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0" w:type="auto"/>
        <w:tblInd w:w="126" w:type="dxa"/>
        <w:tblLayout w:type="fixed"/>
        <w:tblLook w:val="01E0" w:firstRow="1" w:lastRow="1" w:firstColumn="1" w:lastColumn="1" w:noHBand="0" w:noVBand="0"/>
      </w:tblPr>
      <w:tblGrid>
        <w:gridCol w:w="4194"/>
        <w:gridCol w:w="677"/>
        <w:gridCol w:w="1759"/>
        <w:gridCol w:w="2037"/>
        <w:gridCol w:w="1876"/>
      </w:tblGrid>
      <w:tr w:rsidR="003A28EC" w14:paraId="6B23DF51" w14:textId="77777777">
        <w:trPr>
          <w:trHeight w:val="327"/>
        </w:trPr>
        <w:tc>
          <w:tcPr>
            <w:tcW w:w="4194" w:type="dxa"/>
            <w:tcBorders>
              <w:bottom w:val="single" w:sz="8" w:space="0" w:color="C0C0C0"/>
            </w:tcBorders>
          </w:tcPr>
          <w:p w14:paraId="0FAB4A73" w14:textId="77777777" w:rsidR="003A28EC" w:rsidRDefault="00D64C26">
            <w:pPr>
              <w:pStyle w:val="TableParagraph"/>
              <w:spacing w:line="268" w:lineRule="exact"/>
              <w:ind w:left="120"/>
              <w:rPr>
                <w:sz w:val="24"/>
              </w:rPr>
            </w:pPr>
            <w:r>
              <w:rPr>
                <w:sz w:val="24"/>
              </w:rPr>
              <w:t>biologics for psoriasis in children</w:t>
            </w:r>
          </w:p>
        </w:tc>
        <w:tc>
          <w:tcPr>
            <w:tcW w:w="677" w:type="dxa"/>
            <w:tcBorders>
              <w:bottom w:val="single" w:sz="8" w:space="0" w:color="C0C0C0"/>
            </w:tcBorders>
          </w:tcPr>
          <w:p w14:paraId="3953E988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59" w:type="dxa"/>
            <w:tcBorders>
              <w:bottom w:val="single" w:sz="8" w:space="0" w:color="C0C0C0"/>
            </w:tcBorders>
          </w:tcPr>
          <w:p w14:paraId="6332D262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37" w:type="dxa"/>
            <w:tcBorders>
              <w:bottom w:val="single" w:sz="8" w:space="0" w:color="C0C0C0"/>
            </w:tcBorders>
          </w:tcPr>
          <w:p w14:paraId="2FBDDA7C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76" w:type="dxa"/>
            <w:tcBorders>
              <w:bottom w:val="single" w:sz="8" w:space="0" w:color="C0C0C0"/>
            </w:tcBorders>
          </w:tcPr>
          <w:p w14:paraId="21739B91" w14:textId="77777777" w:rsidR="003A28EC" w:rsidRDefault="00D64C26">
            <w:pPr>
              <w:pStyle w:val="TableParagraph"/>
              <w:spacing w:line="268" w:lineRule="exact"/>
              <w:ind w:left="374"/>
              <w:rPr>
                <w:sz w:val="24"/>
              </w:rPr>
            </w:pPr>
            <w:r>
              <w:rPr>
                <w:sz w:val="24"/>
              </w:rPr>
              <w:t>01-Nov-2021</w:t>
            </w:r>
          </w:p>
        </w:tc>
      </w:tr>
      <w:tr w:rsidR="003A28EC" w14:paraId="30BCAF3F" w14:textId="77777777">
        <w:trPr>
          <w:trHeight w:val="459"/>
        </w:trPr>
        <w:tc>
          <w:tcPr>
            <w:tcW w:w="4194" w:type="dxa"/>
            <w:tcBorders>
              <w:top w:val="single" w:sz="8" w:space="0" w:color="C0C0C0"/>
            </w:tcBorders>
          </w:tcPr>
          <w:p w14:paraId="5A3B17DE" w14:textId="77777777" w:rsidR="003A28EC" w:rsidRDefault="003A28EC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14:paraId="280F79CA" w14:textId="77777777" w:rsidR="003A28EC" w:rsidRDefault="00D64C26">
            <w:pPr>
              <w:pStyle w:val="TableParagraph"/>
              <w:ind w:left="8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.2 Serious AEs</w:t>
            </w:r>
          </w:p>
        </w:tc>
        <w:tc>
          <w:tcPr>
            <w:tcW w:w="677" w:type="dxa"/>
            <w:tcBorders>
              <w:top w:val="single" w:sz="8" w:space="0" w:color="C0C0C0"/>
            </w:tcBorders>
          </w:tcPr>
          <w:p w14:paraId="74C00190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59" w:type="dxa"/>
            <w:tcBorders>
              <w:top w:val="single" w:sz="8" w:space="0" w:color="C0C0C0"/>
            </w:tcBorders>
          </w:tcPr>
          <w:p w14:paraId="0508E096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37" w:type="dxa"/>
            <w:tcBorders>
              <w:top w:val="single" w:sz="8" w:space="0" w:color="C0C0C0"/>
            </w:tcBorders>
          </w:tcPr>
          <w:p w14:paraId="409C83EE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76" w:type="dxa"/>
            <w:tcBorders>
              <w:top w:val="single" w:sz="8" w:space="0" w:color="C0C0C0"/>
            </w:tcBorders>
          </w:tcPr>
          <w:p w14:paraId="4F7E0618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3A28EC" w14:paraId="77B0F733" w14:textId="77777777">
        <w:trPr>
          <w:trHeight w:val="502"/>
        </w:trPr>
        <w:tc>
          <w:tcPr>
            <w:tcW w:w="4194" w:type="dxa"/>
          </w:tcPr>
          <w:p w14:paraId="519BC646" w14:textId="77777777" w:rsidR="003A28EC" w:rsidRDefault="00D64C26">
            <w:pPr>
              <w:pStyle w:val="TableParagraph"/>
              <w:tabs>
                <w:tab w:val="left" w:pos="1888"/>
                <w:tab w:val="left" w:pos="2627"/>
                <w:tab w:val="left" w:pos="3285"/>
              </w:tabs>
              <w:spacing w:before="94" w:line="200" w:lineRule="atLeast"/>
              <w:ind w:left="211" w:right="57" w:firstLine="167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Experimental</w:t>
            </w:r>
            <w:r>
              <w:rPr>
                <w:b/>
                <w:color w:val="333333"/>
                <w:w w:val="105"/>
                <w:sz w:val="15"/>
              </w:rPr>
              <w:tab/>
              <w:t>Control Study</w:t>
            </w:r>
            <w:r>
              <w:rPr>
                <w:b/>
                <w:color w:val="333333"/>
                <w:spacing w:val="-27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or</w:t>
            </w:r>
            <w:r>
              <w:rPr>
                <w:b/>
                <w:color w:val="333333"/>
                <w:spacing w:val="-25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Subgroup</w:t>
            </w:r>
            <w:r>
              <w:rPr>
                <w:b/>
                <w:color w:val="333333"/>
                <w:w w:val="105"/>
                <w:sz w:val="15"/>
              </w:rPr>
              <w:tab/>
              <w:t>Events</w:t>
            </w:r>
            <w:r>
              <w:rPr>
                <w:b/>
                <w:color w:val="333333"/>
                <w:w w:val="105"/>
                <w:sz w:val="15"/>
              </w:rPr>
              <w:tab/>
              <w:t>Total Events</w:t>
            </w:r>
            <w:r>
              <w:rPr>
                <w:b/>
                <w:color w:val="333333"/>
                <w:spacing w:val="18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spacing w:val="-3"/>
                <w:w w:val="105"/>
                <w:sz w:val="15"/>
              </w:rPr>
              <w:t>Total</w:t>
            </w:r>
          </w:p>
        </w:tc>
        <w:tc>
          <w:tcPr>
            <w:tcW w:w="677" w:type="dxa"/>
          </w:tcPr>
          <w:p w14:paraId="601242B8" w14:textId="77777777" w:rsidR="003A28EC" w:rsidRDefault="003A28EC">
            <w:pPr>
              <w:pStyle w:val="TableParagraph"/>
              <w:rPr>
                <w:rFonts w:ascii="Times New Roman"/>
                <w:sz w:val="16"/>
              </w:rPr>
            </w:pPr>
          </w:p>
          <w:p w14:paraId="37967E23" w14:textId="77777777" w:rsidR="003A28EC" w:rsidRDefault="003A28EC">
            <w:pPr>
              <w:pStyle w:val="TableParagraph"/>
              <w:spacing w:before="6"/>
              <w:rPr>
                <w:rFonts w:ascii="Times New Roman"/>
                <w:sz w:val="12"/>
              </w:rPr>
            </w:pPr>
          </w:p>
          <w:p w14:paraId="2371D0C5" w14:textId="77777777" w:rsidR="003A28EC" w:rsidRDefault="00D64C26">
            <w:pPr>
              <w:pStyle w:val="TableParagraph"/>
              <w:spacing w:line="154" w:lineRule="exact"/>
              <w:ind w:left="58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Weight</w:t>
            </w:r>
          </w:p>
        </w:tc>
        <w:tc>
          <w:tcPr>
            <w:tcW w:w="1759" w:type="dxa"/>
          </w:tcPr>
          <w:p w14:paraId="6062D70D" w14:textId="77777777" w:rsidR="003A28EC" w:rsidRDefault="00D64C26">
            <w:pPr>
              <w:pStyle w:val="TableParagraph"/>
              <w:spacing w:before="122"/>
              <w:ind w:left="286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Ratio</w:t>
            </w:r>
          </w:p>
          <w:p w14:paraId="4AE1047C" w14:textId="77777777" w:rsidR="003A28EC" w:rsidRDefault="00D64C26">
            <w:pPr>
              <w:pStyle w:val="TableParagraph"/>
              <w:spacing w:before="34" w:line="154" w:lineRule="exact"/>
              <w:ind w:left="9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M-H, Fixed, 95% CI</w:t>
            </w:r>
          </w:p>
        </w:tc>
        <w:tc>
          <w:tcPr>
            <w:tcW w:w="2037" w:type="dxa"/>
          </w:tcPr>
          <w:p w14:paraId="3575DF11" w14:textId="77777777" w:rsidR="003A28EC" w:rsidRDefault="00D64C26">
            <w:pPr>
              <w:pStyle w:val="TableParagraph"/>
              <w:spacing w:before="122"/>
              <w:ind w:left="284" w:right="291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Ratio</w:t>
            </w:r>
          </w:p>
          <w:p w14:paraId="05FB56BC" w14:textId="77777777" w:rsidR="003A28EC" w:rsidRDefault="00D64C26">
            <w:pPr>
              <w:pStyle w:val="TableParagraph"/>
              <w:spacing w:before="34" w:line="154" w:lineRule="exact"/>
              <w:ind w:left="284" w:right="312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M-H, Fixed, 95% CI</w:t>
            </w:r>
          </w:p>
        </w:tc>
        <w:tc>
          <w:tcPr>
            <w:tcW w:w="1876" w:type="dxa"/>
          </w:tcPr>
          <w:p w14:paraId="163B2FAF" w14:textId="77777777" w:rsidR="003A28EC" w:rsidRDefault="00D64C26">
            <w:pPr>
              <w:pStyle w:val="TableParagraph"/>
              <w:spacing w:before="122"/>
              <w:ind w:left="688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of Bias</w:t>
            </w:r>
          </w:p>
          <w:p w14:paraId="77A107B1" w14:textId="77777777" w:rsidR="003A28EC" w:rsidRDefault="00D64C26">
            <w:pPr>
              <w:pStyle w:val="TableParagraph"/>
              <w:spacing w:before="34" w:line="154" w:lineRule="exact"/>
              <w:ind w:left="383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A B C D E F G</w:t>
            </w:r>
          </w:p>
        </w:tc>
      </w:tr>
    </w:tbl>
    <w:p w14:paraId="5B0860ED" w14:textId="77777777" w:rsidR="003A28EC" w:rsidRDefault="00D64C26">
      <w:pPr>
        <w:pStyle w:val="1"/>
        <w:numPr>
          <w:ilvl w:val="2"/>
          <w:numId w:val="2"/>
        </w:numPr>
        <w:tabs>
          <w:tab w:val="left" w:pos="712"/>
        </w:tabs>
        <w:spacing w:before="40" w:after="21"/>
      </w:pPr>
      <w:r>
        <w:pict w14:anchorId="76CCD769">
          <v:group id="_x0000_s2077" style="position:absolute;left:0;text-align:left;margin-left:38.05pt;margin-top:-1.05pt;width:520pt;height:392.9pt;z-index:-252531712;mso-position-horizontal-relative:page;mso-position-vertical-relative:text" coordorigin="761,-21" coordsize="10400,7858">
            <v:line id="_x0000_s2084" style="position:absolute" from="761,-15" to="11160,-15" strokeweight=".6pt"/>
            <v:line id="_x0000_s2083" style="position:absolute" from="8320,-14" to="8320,7786" strokecolor="#333" strokeweight=".6pt"/>
            <v:shape id="_x0000_s2082" style="position:absolute;left:8068;top:4665;width:384;height:2" coordorigin="8069,4665" coordsize="384,0" o:spt="100" adj="0,,0" path="m8323,4665r130,m8069,4665r127,e" filled="f" strokeweight=".6pt">
              <v:stroke joinstyle="round"/>
              <v:formulas/>
              <v:path arrowok="t" o:connecttype="segments"/>
            </v:shape>
            <v:rect id="_x0000_s2081" style="position:absolute;left:8196;top:4615;width:128;height:125" fillcolor="#0000c0" stroked="f"/>
            <v:shape id="_x0000_s2080" style="position:absolute;left:8066;top:4781;width:404;height:2679" coordorigin="8066,4782" coordsize="404,2679" o:spt="100" adj="0,,0" path="m8443,4873r-194,-91l8066,4873r183,91l8443,4873t27,2496l8352,7278r-130,91l8352,7460r118,-91e" fillcolor="black" stroked="f">
              <v:stroke joinstyle="round"/>
              <v:formulas/>
              <v:path arrowok="t" o:connecttype="segments"/>
            </v:shape>
            <v:line id="_x0000_s2079" style="position:absolute" from="7092,7785" to="9547,7785" strokeweight=".6pt"/>
            <v:shape id="_x0000_s2078" style="position:absolute;left:7084;top:7733;width:2470;height:104" coordorigin="7085,7734" coordsize="2470,104" o:spt="100" adj="0,,0" path="m7097,7734r-12,l7085,7837r12,l7097,7734t821,l7903,7734r,103l7918,7837r,-103m8326,7734r-12,l8314,7837r12,l8326,7734t410,l8722,7734r,103l8736,7837r,-103m9554,7734r-12,l9542,7837r12,l9554,7734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2B70D4BA">
          <v:shape id="_x0000_s2076" style="position:absolute;left:0;text-align:left;margin-left:483.85pt;margin-top:10.95pt;width:71.55pt;height:9.15pt;z-index:-252530688;mso-position-horizontal-relative:page;mso-position-vertical-relative:text" coordorigin="9677,219" coordsize="1431,183" o:spt="100" adj="0,,0" path="m9859,310r-7,-35l9832,246r-28,-20l9768,219r-36,7l9704,246r-20,29l9677,310r7,36l9704,375r28,19l9768,402r36,-8l9833,375r19,-29l9859,310t209,l10061,275r-20,-29l10012,226r-35,-7l9941,226r-29,20l9893,275r-7,35l9893,346r19,29l9941,394r36,8l10012,394r29,-19l10061,346r7,-36m10277,310r-7,-35l10250,246r-29,-20l10186,219r-36,7l10121,246r-19,29l10094,310r8,36l10121,375r29,19l10186,402r35,-8l10250,375r20,-29l10277,310t206,l10476,275r-19,-29l10428,226r-36,-7l10357,226r-28,20l10310,275r-7,35l10310,346r19,29l10357,394r35,8l10428,394r29,-19l10476,346r7,-36m10692,310r-7,-35l10665,246r-29,-20l10601,219r-36,7l10536,246r-19,29l10510,310r7,36l10536,375r29,19l10601,402r35,-8l10665,375r20,-29l10692,310t209,l10894,275r-20,-29l10845,226r-35,-7l10774,226r-29,20l10726,275r-8,35l10726,346r19,29l10774,394r36,8l10845,394r29,-19l10894,346r7,-36m11107,310r-7,-35l11081,246r-29,-20l11016,219r-35,7l10953,246r-19,29l10927,310r7,36l10953,375r28,19l11016,402r36,-8l11081,375r19,-29l11107,310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229DA788">
          <v:group id="_x0000_s2073" style="position:absolute;left:0;text-align:left;margin-left:391.55pt;margin-top:14.55pt;width:56.55pt;height:1.95pt;z-index:-252524544;mso-position-horizontal-relative:page;mso-position-vertical-relative:text" coordorigin="7831,291" coordsize="1131,39">
            <v:line id="_x0000_s2075" style="position:absolute" from="7831,297" to="8962,297" strokecolor="#333" strokeweight=".6pt"/>
            <v:rect id="_x0000_s2074" style="position:absolute;left:8378;top:293;width:36;height:36" fillcolor="#0000c0" stroked="f"/>
            <w10:wrap anchorx="page"/>
          </v:group>
        </w:pict>
      </w:r>
      <w:r>
        <w:pict w14:anchorId="1530DC95">
          <v:shape id="_x0000_s2072" style="position:absolute;left:0;text-align:left;margin-left:390.95pt;margin-top:20.7pt;width:56.55pt;height:9.15pt;z-index:-252523520;mso-position-horizontal-relative:page;mso-position-vertical-relative:text" coordorigin="7819,414" coordsize="1131,183" path="m8390,414r-571,91l8390,596r560,-91l8390,414xe" fillcolor="black" stroked="f">
            <v:path arrowok="t"/>
            <w10:wrap anchorx="page"/>
          </v:shape>
        </w:pict>
      </w:r>
      <w:r>
        <w:rPr>
          <w:color w:val="333333"/>
          <w:w w:val="105"/>
        </w:rPr>
        <w:t>Ustekinumab vs.</w:t>
      </w:r>
      <w:r>
        <w:rPr>
          <w:color w:val="333333"/>
          <w:spacing w:val="-18"/>
          <w:w w:val="105"/>
        </w:rPr>
        <w:t xml:space="preserve"> </w:t>
      </w:r>
      <w:r>
        <w:rPr>
          <w:color w:val="333333"/>
          <w:w w:val="105"/>
        </w:rPr>
        <w:t>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2109"/>
        <w:gridCol w:w="325"/>
        <w:gridCol w:w="672"/>
        <w:gridCol w:w="517"/>
        <w:gridCol w:w="486"/>
        <w:gridCol w:w="640"/>
        <w:gridCol w:w="2753"/>
        <w:gridCol w:w="1535"/>
        <w:gridCol w:w="209"/>
        <w:gridCol w:w="208"/>
        <w:gridCol w:w="208"/>
        <w:gridCol w:w="209"/>
        <w:gridCol w:w="208"/>
        <w:gridCol w:w="199"/>
      </w:tblGrid>
      <w:tr w:rsidR="003A28EC" w14:paraId="10E2D658" w14:textId="77777777">
        <w:trPr>
          <w:trHeight w:val="213"/>
        </w:trPr>
        <w:tc>
          <w:tcPr>
            <w:tcW w:w="2109" w:type="dxa"/>
          </w:tcPr>
          <w:p w14:paraId="6B7B589C" w14:textId="77777777" w:rsidR="003A28EC" w:rsidRDefault="00D64C26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Landells</w:t>
            </w:r>
            <w:proofErr w:type="spellEnd"/>
            <w:r>
              <w:rPr>
                <w:w w:val="105"/>
                <w:sz w:val="15"/>
              </w:rPr>
              <w:t xml:space="preserve"> 2015</w:t>
            </w:r>
          </w:p>
        </w:tc>
        <w:tc>
          <w:tcPr>
            <w:tcW w:w="325" w:type="dxa"/>
          </w:tcPr>
          <w:p w14:paraId="760343D1" w14:textId="77777777" w:rsidR="003A28EC" w:rsidRDefault="00D64C26">
            <w:pPr>
              <w:pStyle w:val="TableParagraph"/>
              <w:spacing w:before="31" w:line="161" w:lineRule="exact"/>
              <w:ind w:left="24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672" w:type="dxa"/>
          </w:tcPr>
          <w:p w14:paraId="764D9F89" w14:textId="77777777" w:rsidR="003A28EC" w:rsidRDefault="00D64C26">
            <w:pPr>
              <w:pStyle w:val="TableParagraph"/>
              <w:spacing w:before="31" w:line="161" w:lineRule="exact"/>
              <w:ind w:left="195" w:right="241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3</w:t>
            </w:r>
          </w:p>
        </w:tc>
        <w:tc>
          <w:tcPr>
            <w:tcW w:w="517" w:type="dxa"/>
          </w:tcPr>
          <w:p w14:paraId="1AEE394B" w14:textId="77777777" w:rsidR="003A28EC" w:rsidRDefault="00D64C26">
            <w:pPr>
              <w:pStyle w:val="TableParagraph"/>
              <w:spacing w:before="31" w:line="161" w:lineRule="exact"/>
              <w:ind w:right="153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0</w:t>
            </w:r>
          </w:p>
        </w:tc>
        <w:tc>
          <w:tcPr>
            <w:tcW w:w="486" w:type="dxa"/>
          </w:tcPr>
          <w:p w14:paraId="4018A2BA" w14:textId="77777777" w:rsidR="003A28EC" w:rsidRDefault="00D64C26">
            <w:pPr>
              <w:pStyle w:val="TableParagraph"/>
              <w:spacing w:before="31" w:line="161" w:lineRule="exact"/>
              <w:ind w:left="135" w:right="115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37</w:t>
            </w:r>
          </w:p>
        </w:tc>
        <w:tc>
          <w:tcPr>
            <w:tcW w:w="640" w:type="dxa"/>
          </w:tcPr>
          <w:p w14:paraId="0C27810E" w14:textId="77777777" w:rsidR="003A28EC" w:rsidRDefault="00D64C26">
            <w:pPr>
              <w:pStyle w:val="TableParagraph"/>
              <w:spacing w:before="31" w:line="161" w:lineRule="exact"/>
              <w:ind w:left="110" w:right="98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4.8%</w:t>
            </w:r>
          </w:p>
        </w:tc>
        <w:tc>
          <w:tcPr>
            <w:tcW w:w="2753" w:type="dxa"/>
          </w:tcPr>
          <w:p w14:paraId="628EB480" w14:textId="77777777" w:rsidR="003A28EC" w:rsidRDefault="00D64C26">
            <w:pPr>
              <w:pStyle w:val="TableParagraph"/>
              <w:spacing w:before="31" w:line="161" w:lineRule="exact"/>
              <w:ind w:left="156"/>
              <w:rPr>
                <w:sz w:val="15"/>
              </w:rPr>
            </w:pPr>
            <w:r>
              <w:rPr>
                <w:w w:val="105"/>
                <w:sz w:val="15"/>
              </w:rPr>
              <w:t>1.54 [0.06, 36.92]</w:t>
            </w:r>
          </w:p>
        </w:tc>
        <w:tc>
          <w:tcPr>
            <w:tcW w:w="1535" w:type="dxa"/>
          </w:tcPr>
          <w:p w14:paraId="17AF781B" w14:textId="77777777" w:rsidR="003A28EC" w:rsidRDefault="00D64C26">
            <w:pPr>
              <w:pStyle w:val="TableParagraph"/>
              <w:ind w:right="54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419F62F9" w14:textId="77777777" w:rsidR="003A28EC" w:rsidRDefault="00D64C26">
            <w:pPr>
              <w:pStyle w:val="TableParagraph"/>
              <w:ind w:left="61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1AA4C905" w14:textId="77777777" w:rsidR="003A28EC" w:rsidRDefault="00D64C26">
            <w:pPr>
              <w:pStyle w:val="TableParagraph"/>
              <w:ind w:left="60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3EC08122" w14:textId="77777777" w:rsidR="003A28EC" w:rsidRDefault="00D64C26">
            <w:pPr>
              <w:pStyle w:val="TableParagraph"/>
              <w:ind w:left="59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7A26D7A7" w14:textId="77777777" w:rsidR="003A28EC" w:rsidRDefault="00D64C26">
            <w:pPr>
              <w:pStyle w:val="TableParagraph"/>
              <w:ind w:left="60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3F2C2DDC" w14:textId="77777777" w:rsidR="003A28EC" w:rsidRDefault="00D64C26">
            <w:pPr>
              <w:pStyle w:val="TableParagraph"/>
              <w:ind w:left="60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9" w:type="dxa"/>
          </w:tcPr>
          <w:p w14:paraId="1CE82512" w14:textId="77777777" w:rsidR="003A28EC" w:rsidRDefault="00D64C26">
            <w:pPr>
              <w:pStyle w:val="TableParagraph"/>
              <w:ind w:left="5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3A28EC" w14:paraId="3DFD815A" w14:textId="77777777">
        <w:trPr>
          <w:trHeight w:val="207"/>
        </w:trPr>
        <w:tc>
          <w:tcPr>
            <w:tcW w:w="2109" w:type="dxa"/>
          </w:tcPr>
          <w:p w14:paraId="6945A749" w14:textId="77777777" w:rsidR="003A28EC" w:rsidRDefault="00D64C26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325" w:type="dxa"/>
          </w:tcPr>
          <w:p w14:paraId="302F9A00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2" w:type="dxa"/>
          </w:tcPr>
          <w:p w14:paraId="2D33BCDB" w14:textId="77777777" w:rsidR="003A28EC" w:rsidRDefault="00D64C26">
            <w:pPr>
              <w:pStyle w:val="TableParagraph"/>
              <w:spacing w:before="8"/>
              <w:ind w:left="186" w:right="251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3</w:t>
            </w:r>
          </w:p>
        </w:tc>
        <w:tc>
          <w:tcPr>
            <w:tcW w:w="517" w:type="dxa"/>
          </w:tcPr>
          <w:p w14:paraId="34E0E2A5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86" w:type="dxa"/>
          </w:tcPr>
          <w:p w14:paraId="3263998D" w14:textId="77777777" w:rsidR="003A28EC" w:rsidRDefault="00D64C26">
            <w:pPr>
              <w:pStyle w:val="TableParagraph"/>
              <w:spacing w:before="8"/>
              <w:ind w:left="125" w:right="125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7</w:t>
            </w:r>
          </w:p>
        </w:tc>
        <w:tc>
          <w:tcPr>
            <w:tcW w:w="640" w:type="dxa"/>
          </w:tcPr>
          <w:p w14:paraId="3206863F" w14:textId="77777777" w:rsidR="003A28EC" w:rsidRDefault="00D64C26">
            <w:pPr>
              <w:pStyle w:val="TableParagraph"/>
              <w:spacing w:before="8"/>
              <w:ind w:left="126" w:right="81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4.8%</w:t>
            </w:r>
          </w:p>
        </w:tc>
        <w:tc>
          <w:tcPr>
            <w:tcW w:w="2753" w:type="dxa"/>
          </w:tcPr>
          <w:p w14:paraId="3F58F86D" w14:textId="77777777" w:rsidR="003A28EC" w:rsidRDefault="00D64C26">
            <w:pPr>
              <w:pStyle w:val="TableParagraph"/>
              <w:spacing w:before="8"/>
              <w:ind w:left="122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54 [0.06, 36.92]</w:t>
            </w:r>
          </w:p>
        </w:tc>
        <w:tc>
          <w:tcPr>
            <w:tcW w:w="2776" w:type="dxa"/>
            <w:gridSpan w:val="7"/>
            <w:vMerge w:val="restart"/>
          </w:tcPr>
          <w:p w14:paraId="533F49C2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3A28EC" w14:paraId="424266BC" w14:textId="77777777">
        <w:trPr>
          <w:trHeight w:val="408"/>
        </w:trPr>
        <w:tc>
          <w:tcPr>
            <w:tcW w:w="2109" w:type="dxa"/>
          </w:tcPr>
          <w:p w14:paraId="4158266C" w14:textId="77777777" w:rsidR="003A28EC" w:rsidRDefault="00D64C26">
            <w:pPr>
              <w:pStyle w:val="TableParagraph"/>
              <w:spacing w:before="26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  <w:p w14:paraId="6DC6D712" w14:textId="77777777" w:rsidR="003A28EC" w:rsidRDefault="00D64C26">
            <w:pPr>
              <w:pStyle w:val="TableParagraph"/>
              <w:spacing w:before="36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Heterogeneity: Not</w:t>
            </w:r>
            <w:r>
              <w:rPr>
                <w:spacing w:val="-36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pplicable</w:t>
            </w:r>
          </w:p>
        </w:tc>
        <w:tc>
          <w:tcPr>
            <w:tcW w:w="325" w:type="dxa"/>
          </w:tcPr>
          <w:p w14:paraId="0035C594" w14:textId="77777777" w:rsidR="003A28EC" w:rsidRDefault="00D64C26">
            <w:pPr>
              <w:pStyle w:val="TableParagraph"/>
              <w:spacing w:before="26"/>
              <w:ind w:left="24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672" w:type="dxa"/>
          </w:tcPr>
          <w:p w14:paraId="29E971F1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17" w:type="dxa"/>
          </w:tcPr>
          <w:p w14:paraId="7BC506B6" w14:textId="77777777" w:rsidR="003A28EC" w:rsidRDefault="00D64C26">
            <w:pPr>
              <w:pStyle w:val="TableParagraph"/>
              <w:spacing w:before="26"/>
              <w:ind w:right="153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0</w:t>
            </w:r>
          </w:p>
        </w:tc>
        <w:tc>
          <w:tcPr>
            <w:tcW w:w="486" w:type="dxa"/>
          </w:tcPr>
          <w:p w14:paraId="509F6C60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40" w:type="dxa"/>
          </w:tcPr>
          <w:p w14:paraId="0F0D8D3F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753" w:type="dxa"/>
          </w:tcPr>
          <w:p w14:paraId="15F072B8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776" w:type="dxa"/>
            <w:gridSpan w:val="7"/>
            <w:vMerge/>
            <w:tcBorders>
              <w:top w:val="nil"/>
            </w:tcBorders>
          </w:tcPr>
          <w:p w14:paraId="446DC599" w14:textId="77777777" w:rsidR="003A28EC" w:rsidRDefault="003A28EC">
            <w:pPr>
              <w:rPr>
                <w:sz w:val="2"/>
                <w:szCs w:val="2"/>
              </w:rPr>
            </w:pPr>
          </w:p>
        </w:tc>
      </w:tr>
    </w:tbl>
    <w:p w14:paraId="086C0035" w14:textId="77777777" w:rsidR="003A28EC" w:rsidRDefault="00D64C26">
      <w:pPr>
        <w:pStyle w:val="a3"/>
        <w:spacing w:before="35"/>
        <w:ind w:left="330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overall</w:t>
      </w:r>
      <w:r>
        <w:rPr>
          <w:spacing w:val="-5"/>
          <w:w w:val="105"/>
        </w:rPr>
        <w:t xml:space="preserve"> </w:t>
      </w:r>
      <w:r>
        <w:rPr>
          <w:w w:val="105"/>
        </w:rPr>
        <w:t>effect:</w:t>
      </w:r>
      <w:r>
        <w:rPr>
          <w:spacing w:val="-5"/>
          <w:w w:val="105"/>
        </w:rPr>
        <w:t xml:space="preserve"> </w:t>
      </w:r>
      <w:r>
        <w:rPr>
          <w:w w:val="105"/>
        </w:rPr>
        <w:t>Z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27</w:t>
      </w:r>
      <w:r>
        <w:rPr>
          <w:spacing w:val="-5"/>
          <w:w w:val="105"/>
        </w:rPr>
        <w:t xml:space="preserve"> </w:t>
      </w:r>
      <w:r>
        <w:rPr>
          <w:w w:val="105"/>
        </w:rPr>
        <w:t>(P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79)</w:t>
      </w:r>
    </w:p>
    <w:p w14:paraId="3250B6CA" w14:textId="77777777" w:rsidR="003A28EC" w:rsidRDefault="003A28EC">
      <w:pPr>
        <w:pStyle w:val="a3"/>
        <w:spacing w:before="7"/>
        <w:rPr>
          <w:sz w:val="19"/>
        </w:rPr>
      </w:pPr>
    </w:p>
    <w:p w14:paraId="5D812C70" w14:textId="77777777" w:rsidR="003A28EC" w:rsidRDefault="00D64C26">
      <w:pPr>
        <w:pStyle w:val="1"/>
        <w:numPr>
          <w:ilvl w:val="2"/>
          <w:numId w:val="2"/>
        </w:numPr>
        <w:tabs>
          <w:tab w:val="left" w:pos="717"/>
        </w:tabs>
        <w:spacing w:before="0" w:after="22"/>
        <w:ind w:left="716" w:hanging="387"/>
      </w:pPr>
      <w:r>
        <w:pict w14:anchorId="0E8B013F">
          <v:group id="_x0000_s2069" style="position:absolute;left:0;text-align:left;margin-left:483.85pt;margin-top:8.95pt;width:71.55pt;height:9.15pt;z-index:-252529664;mso-position-horizontal-relative:page" coordorigin="9677,179" coordsize="1431,183">
            <v:shape id="_x0000_s2071" style="position:absolute;left:9676;top:179;width:392;height:183" coordorigin="9677,179" coordsize="392,183" o:spt="100" adj="0,,0" path="m9859,270r-7,-35l9832,206r-28,-20l9768,179r-36,7l9704,206r-20,29l9677,270r7,36l9704,335r28,19l9768,361r36,-7l9833,335r19,-29l9859,270t209,l10061,235r-20,-29l10012,186r-35,-7l9941,186r-29,20l9893,235r-7,35l9893,306r19,29l9941,354r36,7l10012,354r29,-19l10061,306r7,-36e" fillcolor="#e0e000" stroked="f">
              <v:stroke joinstyle="round"/>
              <v:formulas/>
              <v:path arrowok="t" o:connecttype="segments"/>
            </v:shape>
            <v:shape id="_x0000_s2070" style="position:absolute;left:10094;top:179;width:1013;height:183" coordorigin="10094,179" coordsize="1013,183" o:spt="100" adj="0,,0" path="m10277,270r-7,-35l10250,206r-29,-20l10186,179r-36,7l10121,206r-19,29l10094,270r8,36l10121,335r29,19l10186,361r35,-7l10250,335r20,-29l10277,270t206,l10476,235r-19,-29l10428,186r-36,-7l10357,186r-28,20l10310,235r-7,35l10310,306r19,29l10357,354r35,7l10428,354r29,-19l10476,306r7,-36m10692,270r-7,-35l10665,206r-29,-20l10601,179r-36,7l10536,206r-19,29l10510,270r7,36l10536,335r29,19l10601,361r35,-7l10665,335r20,-29l10692,270t209,l10894,235r-20,-29l10845,186r-35,-7l10774,186r-29,20l10726,235r-8,35l10726,306r19,29l10774,354r36,7l10845,354r29,-19l10894,306r7,-36m11107,270r-7,-35l11081,206r-29,-20l11016,179r-35,7l10953,206r-19,29l10927,270r7,36l10953,335r28,19l11016,361r36,-7l11081,335r19,-29l11107,270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05BB7B72">
          <v:group id="_x0000_s2066" style="position:absolute;left:0;text-align:left;margin-left:391.1pt;margin-top:12.55pt;width:56.65pt;height:1.8pt;z-index:-252522496;mso-position-horizontal-relative:page" coordorigin="7822,251" coordsize="1133,36">
            <v:line id="_x0000_s2068" style="position:absolute" from="7822,257" to="8954,257" strokeweight=".6pt"/>
            <v:rect id="_x0000_s2067" style="position:absolute;left:8371;top:251;width:36;height:36" fillcolor="#0000c0" stroked="f"/>
            <w10:wrap anchorx="page"/>
          </v:group>
        </w:pict>
      </w:r>
      <w:r>
        <w:pict w14:anchorId="047B88AD">
          <v:shape id="_x0000_s2065" style="position:absolute;left:0;text-align:left;margin-left:390.95pt;margin-top:18.65pt;width:56.55pt;height:9.15pt;z-index:-252521472;mso-position-horizontal-relative:page" coordorigin="7819,373" coordsize="1131,183" path="m8378,373r-559,92l8378,556r572,-91l8378,373xe" fillcolor="black" stroked="f">
            <v:path arrowok="t"/>
            <w10:wrap anchorx="page"/>
          </v:shape>
        </w:pict>
      </w:r>
      <w:proofErr w:type="spellStart"/>
      <w:r>
        <w:rPr>
          <w:color w:val="333333"/>
          <w:w w:val="105"/>
        </w:rPr>
        <w:t>Ixekizuman</w:t>
      </w:r>
      <w:proofErr w:type="spellEnd"/>
      <w:r>
        <w:rPr>
          <w:color w:val="333333"/>
          <w:spacing w:val="-37"/>
          <w:w w:val="105"/>
        </w:rPr>
        <w:t xml:space="preserve"> </w:t>
      </w:r>
      <w:r>
        <w:rPr>
          <w:color w:val="333333"/>
          <w:w w:val="105"/>
        </w:rPr>
        <w:t>vs. 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2132"/>
        <w:gridCol w:w="257"/>
        <w:gridCol w:w="718"/>
        <w:gridCol w:w="473"/>
        <w:gridCol w:w="488"/>
        <w:gridCol w:w="684"/>
        <w:gridCol w:w="2754"/>
        <w:gridCol w:w="1537"/>
        <w:gridCol w:w="209"/>
        <w:gridCol w:w="206"/>
        <w:gridCol w:w="208"/>
        <w:gridCol w:w="209"/>
        <w:gridCol w:w="208"/>
        <w:gridCol w:w="199"/>
      </w:tblGrid>
      <w:tr w:rsidR="003A28EC" w14:paraId="68DE99E0" w14:textId="77777777">
        <w:trPr>
          <w:trHeight w:val="213"/>
        </w:trPr>
        <w:tc>
          <w:tcPr>
            <w:tcW w:w="2132" w:type="dxa"/>
          </w:tcPr>
          <w:p w14:paraId="3F92A259" w14:textId="77777777" w:rsidR="003A28EC" w:rsidRDefault="00D64C26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20</w:t>
            </w:r>
          </w:p>
        </w:tc>
        <w:tc>
          <w:tcPr>
            <w:tcW w:w="257" w:type="dxa"/>
          </w:tcPr>
          <w:p w14:paraId="776B0C1E" w14:textId="77777777" w:rsidR="003A28EC" w:rsidRDefault="00D64C26">
            <w:pPr>
              <w:pStyle w:val="TableParagraph"/>
              <w:spacing w:before="31" w:line="161" w:lineRule="exact"/>
              <w:ind w:left="1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718" w:type="dxa"/>
          </w:tcPr>
          <w:p w14:paraId="60BCC84B" w14:textId="77777777" w:rsidR="003A28EC" w:rsidRDefault="00D64C26">
            <w:pPr>
              <w:pStyle w:val="TableParagraph"/>
              <w:spacing w:before="31" w:line="161" w:lineRule="exact"/>
              <w:ind w:left="183"/>
              <w:rPr>
                <w:sz w:val="15"/>
              </w:rPr>
            </w:pPr>
            <w:r>
              <w:rPr>
                <w:w w:val="105"/>
                <w:sz w:val="15"/>
              </w:rPr>
              <w:t>115</w:t>
            </w:r>
          </w:p>
        </w:tc>
        <w:tc>
          <w:tcPr>
            <w:tcW w:w="473" w:type="dxa"/>
          </w:tcPr>
          <w:p w14:paraId="455CC694" w14:textId="77777777" w:rsidR="003A28EC" w:rsidRDefault="00D64C26">
            <w:pPr>
              <w:pStyle w:val="TableParagraph"/>
              <w:spacing w:before="31" w:line="161" w:lineRule="exact"/>
              <w:ind w:right="110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0</w:t>
            </w:r>
          </w:p>
        </w:tc>
        <w:tc>
          <w:tcPr>
            <w:tcW w:w="488" w:type="dxa"/>
          </w:tcPr>
          <w:p w14:paraId="133AF3BC" w14:textId="77777777" w:rsidR="003A28EC" w:rsidRDefault="00D64C26">
            <w:pPr>
              <w:pStyle w:val="TableParagraph"/>
              <w:spacing w:before="31" w:line="161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684" w:type="dxa"/>
          </w:tcPr>
          <w:p w14:paraId="57A53036" w14:textId="77777777" w:rsidR="003A28EC" w:rsidRDefault="00D64C26">
            <w:pPr>
              <w:pStyle w:val="TableParagraph"/>
              <w:spacing w:before="31" w:line="161" w:lineRule="exact"/>
              <w:ind w:right="137"/>
              <w:jc w:val="right"/>
              <w:rPr>
                <w:sz w:val="15"/>
              </w:rPr>
            </w:pPr>
            <w:r>
              <w:rPr>
                <w:sz w:val="15"/>
              </w:rPr>
              <w:t>4.9%</w:t>
            </w:r>
          </w:p>
        </w:tc>
        <w:tc>
          <w:tcPr>
            <w:tcW w:w="2754" w:type="dxa"/>
          </w:tcPr>
          <w:p w14:paraId="77377B4E" w14:textId="77777777" w:rsidR="003A28EC" w:rsidRDefault="00D64C26">
            <w:pPr>
              <w:pStyle w:val="TableParagraph"/>
              <w:spacing w:before="31" w:line="161" w:lineRule="exact"/>
              <w:ind w:right="1388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1.47 [0.06, 35.62]</w:t>
            </w:r>
          </w:p>
        </w:tc>
        <w:tc>
          <w:tcPr>
            <w:tcW w:w="1537" w:type="dxa"/>
          </w:tcPr>
          <w:p w14:paraId="26824A8F" w14:textId="77777777" w:rsidR="003A28EC" w:rsidRDefault="00D64C26">
            <w:pPr>
              <w:pStyle w:val="TableParagraph"/>
              <w:ind w:right="56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9" w:type="dxa"/>
          </w:tcPr>
          <w:p w14:paraId="6F732717" w14:textId="77777777" w:rsidR="003A28EC" w:rsidRDefault="00D64C26">
            <w:pPr>
              <w:pStyle w:val="TableParagraph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6" w:type="dxa"/>
          </w:tcPr>
          <w:p w14:paraId="2FAF80B6" w14:textId="77777777" w:rsidR="003A28EC" w:rsidRDefault="00D64C26">
            <w:pPr>
              <w:pStyle w:val="TableParagraph"/>
              <w:ind w:right="3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7AE99A8F" w14:textId="77777777" w:rsidR="003A28EC" w:rsidRDefault="00D64C26">
            <w:pPr>
              <w:pStyle w:val="TableParagraph"/>
              <w:ind w:right="4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6EDB54FC" w14:textId="77777777" w:rsidR="003A28EC" w:rsidRDefault="00D64C26">
            <w:pPr>
              <w:pStyle w:val="TableParagraph"/>
              <w:ind w:right="3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6F583D42" w14:textId="77777777" w:rsidR="003A28EC" w:rsidRDefault="00D64C26">
            <w:pPr>
              <w:pStyle w:val="TableParagraph"/>
              <w:ind w:right="2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9" w:type="dxa"/>
          </w:tcPr>
          <w:p w14:paraId="2732F49B" w14:textId="77777777" w:rsidR="003A28EC" w:rsidRDefault="00D64C26">
            <w:pPr>
              <w:pStyle w:val="TableParagraph"/>
              <w:ind w:left="54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3A28EC" w14:paraId="70CA3911" w14:textId="77777777">
        <w:trPr>
          <w:trHeight w:val="207"/>
        </w:trPr>
        <w:tc>
          <w:tcPr>
            <w:tcW w:w="2132" w:type="dxa"/>
          </w:tcPr>
          <w:p w14:paraId="3EC20FB9" w14:textId="77777777" w:rsidR="003A28EC" w:rsidRDefault="00D64C26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257" w:type="dxa"/>
          </w:tcPr>
          <w:p w14:paraId="35E214E2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18" w:type="dxa"/>
          </w:tcPr>
          <w:p w14:paraId="3D47F26D" w14:textId="77777777" w:rsidR="003A28EC" w:rsidRDefault="00D64C26">
            <w:pPr>
              <w:pStyle w:val="TableParagraph"/>
              <w:spacing w:before="8"/>
              <w:ind w:left="16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15</w:t>
            </w:r>
          </w:p>
        </w:tc>
        <w:tc>
          <w:tcPr>
            <w:tcW w:w="473" w:type="dxa"/>
          </w:tcPr>
          <w:p w14:paraId="0C2C0EA7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88" w:type="dxa"/>
          </w:tcPr>
          <w:p w14:paraId="113AC1FC" w14:textId="77777777" w:rsidR="003A28EC" w:rsidRDefault="00D64C26">
            <w:pPr>
              <w:pStyle w:val="TableParagraph"/>
              <w:spacing w:before="8"/>
              <w:ind w:right="11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56</w:t>
            </w:r>
          </w:p>
        </w:tc>
        <w:tc>
          <w:tcPr>
            <w:tcW w:w="684" w:type="dxa"/>
          </w:tcPr>
          <w:p w14:paraId="1630A58F" w14:textId="77777777" w:rsidR="003A28EC" w:rsidRDefault="00D64C26">
            <w:pPr>
              <w:pStyle w:val="TableParagraph"/>
              <w:spacing w:before="8"/>
              <w:ind w:right="12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4.9%</w:t>
            </w:r>
          </w:p>
        </w:tc>
        <w:tc>
          <w:tcPr>
            <w:tcW w:w="2754" w:type="dxa"/>
          </w:tcPr>
          <w:p w14:paraId="634C1D96" w14:textId="77777777" w:rsidR="003A28EC" w:rsidRDefault="00D64C26">
            <w:pPr>
              <w:pStyle w:val="TableParagraph"/>
              <w:spacing w:before="8"/>
              <w:ind w:right="1385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47 [0.06, 35.62]</w:t>
            </w:r>
          </w:p>
        </w:tc>
        <w:tc>
          <w:tcPr>
            <w:tcW w:w="1537" w:type="dxa"/>
          </w:tcPr>
          <w:p w14:paraId="7A17FDFF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05781F2B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" w:type="dxa"/>
          </w:tcPr>
          <w:p w14:paraId="6C506E17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649C4E68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5B78D4E7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458C9C0D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9" w:type="dxa"/>
          </w:tcPr>
          <w:p w14:paraId="3E4B7B69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3A28EC" w14:paraId="655A75ED" w14:textId="77777777">
        <w:trPr>
          <w:trHeight w:val="217"/>
        </w:trPr>
        <w:tc>
          <w:tcPr>
            <w:tcW w:w="2132" w:type="dxa"/>
          </w:tcPr>
          <w:p w14:paraId="18FC3DC9" w14:textId="77777777" w:rsidR="003A28EC" w:rsidRDefault="00D64C26">
            <w:pPr>
              <w:pStyle w:val="TableParagraph"/>
              <w:spacing w:before="26" w:line="17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257" w:type="dxa"/>
          </w:tcPr>
          <w:p w14:paraId="1FDAFE32" w14:textId="77777777" w:rsidR="003A28EC" w:rsidRDefault="00D64C26">
            <w:pPr>
              <w:pStyle w:val="TableParagraph"/>
              <w:spacing w:before="26" w:line="171" w:lineRule="exact"/>
              <w:ind w:left="1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718" w:type="dxa"/>
          </w:tcPr>
          <w:p w14:paraId="2F568427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73" w:type="dxa"/>
          </w:tcPr>
          <w:p w14:paraId="2518AAA8" w14:textId="77777777" w:rsidR="003A28EC" w:rsidRDefault="00D64C26">
            <w:pPr>
              <w:pStyle w:val="TableParagraph"/>
              <w:spacing w:before="26" w:line="171" w:lineRule="exact"/>
              <w:ind w:right="110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0</w:t>
            </w:r>
          </w:p>
        </w:tc>
        <w:tc>
          <w:tcPr>
            <w:tcW w:w="488" w:type="dxa"/>
          </w:tcPr>
          <w:p w14:paraId="3E57A461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84" w:type="dxa"/>
          </w:tcPr>
          <w:p w14:paraId="434A03AA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754" w:type="dxa"/>
          </w:tcPr>
          <w:p w14:paraId="097B7637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7" w:type="dxa"/>
          </w:tcPr>
          <w:p w14:paraId="6072CD35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2F37510F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" w:type="dxa"/>
          </w:tcPr>
          <w:p w14:paraId="782D6804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00FC4ACE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69CE834C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328FD8DF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9" w:type="dxa"/>
          </w:tcPr>
          <w:p w14:paraId="537FB548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3A28EC" w14:paraId="54327FEE" w14:textId="77777777">
        <w:trPr>
          <w:trHeight w:val="191"/>
        </w:trPr>
        <w:tc>
          <w:tcPr>
            <w:tcW w:w="2132" w:type="dxa"/>
          </w:tcPr>
          <w:p w14:paraId="5A6AFF14" w14:textId="77777777" w:rsidR="003A28EC" w:rsidRDefault="00D64C26">
            <w:pPr>
              <w:pStyle w:val="TableParagraph"/>
              <w:spacing w:before="18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Heterogeneity: Not applicable</w:t>
            </w:r>
          </w:p>
        </w:tc>
        <w:tc>
          <w:tcPr>
            <w:tcW w:w="257" w:type="dxa"/>
          </w:tcPr>
          <w:p w14:paraId="55C89761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8" w:type="dxa"/>
          </w:tcPr>
          <w:p w14:paraId="0B643A69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" w:type="dxa"/>
          </w:tcPr>
          <w:p w14:paraId="1F217D47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88" w:type="dxa"/>
          </w:tcPr>
          <w:p w14:paraId="62CFC9EF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84" w:type="dxa"/>
          </w:tcPr>
          <w:p w14:paraId="5882B80E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754" w:type="dxa"/>
          </w:tcPr>
          <w:p w14:paraId="29DBCFF2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37" w:type="dxa"/>
          </w:tcPr>
          <w:p w14:paraId="70C54F1A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9" w:type="dxa"/>
          </w:tcPr>
          <w:p w14:paraId="5C7890A1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6" w:type="dxa"/>
          </w:tcPr>
          <w:p w14:paraId="185157D1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03A2B2EA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9" w:type="dxa"/>
          </w:tcPr>
          <w:p w14:paraId="13B66126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56B9B3BD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9" w:type="dxa"/>
          </w:tcPr>
          <w:p w14:paraId="2D3137B2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A28EC" w14:paraId="5390C874" w14:textId="77777777">
        <w:trPr>
          <w:trHeight w:val="206"/>
        </w:trPr>
        <w:tc>
          <w:tcPr>
            <w:tcW w:w="10282" w:type="dxa"/>
            <w:gridSpan w:val="14"/>
          </w:tcPr>
          <w:p w14:paraId="3062A641" w14:textId="77777777" w:rsidR="003A28EC" w:rsidRDefault="00D64C26">
            <w:pPr>
              <w:pStyle w:val="TableParagraph"/>
              <w:spacing w:before="32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est for overall effect: Z = 0.24 (P = 0.81)</w:t>
            </w:r>
          </w:p>
        </w:tc>
      </w:tr>
      <w:tr w:rsidR="003A28EC" w14:paraId="0D3B60EF" w14:textId="77777777">
        <w:trPr>
          <w:trHeight w:val="632"/>
        </w:trPr>
        <w:tc>
          <w:tcPr>
            <w:tcW w:w="2132" w:type="dxa"/>
          </w:tcPr>
          <w:p w14:paraId="7466F6DC" w14:textId="77777777" w:rsidR="003A28EC" w:rsidRDefault="003A28EC">
            <w:pPr>
              <w:pStyle w:val="TableParagraph"/>
              <w:spacing w:before="6"/>
              <w:rPr>
                <w:b/>
                <w:sz w:val="19"/>
              </w:rPr>
            </w:pPr>
          </w:p>
          <w:p w14:paraId="2D194544" w14:textId="77777777" w:rsidR="003A28EC" w:rsidRDefault="00D64C26">
            <w:pPr>
              <w:pStyle w:val="TableParagraph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.2.3</w:t>
            </w:r>
            <w:r>
              <w:rPr>
                <w:b/>
                <w:color w:val="333333"/>
                <w:spacing w:val="-16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Etanercept</w:t>
            </w:r>
            <w:r>
              <w:rPr>
                <w:b/>
                <w:color w:val="333333"/>
                <w:spacing w:val="-13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vs.</w:t>
            </w:r>
            <w:r>
              <w:rPr>
                <w:b/>
                <w:color w:val="333333"/>
                <w:spacing w:val="-17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Placebo</w:t>
            </w:r>
          </w:p>
          <w:p w14:paraId="3D83188C" w14:textId="77777777" w:rsidR="003A28EC" w:rsidRDefault="00D64C26">
            <w:pPr>
              <w:pStyle w:val="TableParagraph"/>
              <w:spacing w:before="53" w:line="163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08</w:t>
            </w:r>
          </w:p>
        </w:tc>
        <w:tc>
          <w:tcPr>
            <w:tcW w:w="257" w:type="dxa"/>
          </w:tcPr>
          <w:p w14:paraId="69517A57" w14:textId="77777777" w:rsidR="003A28EC" w:rsidRDefault="003A28EC">
            <w:pPr>
              <w:pStyle w:val="TableParagraph"/>
              <w:rPr>
                <w:b/>
                <w:sz w:val="16"/>
              </w:rPr>
            </w:pPr>
          </w:p>
          <w:p w14:paraId="75CF4062" w14:textId="77777777" w:rsidR="003A28EC" w:rsidRDefault="003A28EC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2AE5D535" w14:textId="77777777" w:rsidR="003A28EC" w:rsidRDefault="00D64C26">
            <w:pPr>
              <w:pStyle w:val="TableParagraph"/>
              <w:spacing w:line="163" w:lineRule="exact"/>
              <w:ind w:left="1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718" w:type="dxa"/>
          </w:tcPr>
          <w:p w14:paraId="4E31116B" w14:textId="77777777" w:rsidR="003A28EC" w:rsidRDefault="003A28EC">
            <w:pPr>
              <w:pStyle w:val="TableParagraph"/>
              <w:rPr>
                <w:b/>
                <w:sz w:val="16"/>
              </w:rPr>
            </w:pPr>
          </w:p>
          <w:p w14:paraId="4B76146E" w14:textId="77777777" w:rsidR="003A28EC" w:rsidRDefault="003A28EC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0BFAA2A5" w14:textId="77777777" w:rsidR="003A28EC" w:rsidRDefault="00D64C26">
            <w:pPr>
              <w:pStyle w:val="TableParagraph"/>
              <w:spacing w:line="163" w:lineRule="exact"/>
              <w:ind w:left="183"/>
              <w:rPr>
                <w:sz w:val="15"/>
              </w:rPr>
            </w:pPr>
            <w:r>
              <w:rPr>
                <w:w w:val="105"/>
                <w:sz w:val="15"/>
              </w:rPr>
              <w:t>106</w:t>
            </w:r>
          </w:p>
        </w:tc>
        <w:tc>
          <w:tcPr>
            <w:tcW w:w="473" w:type="dxa"/>
          </w:tcPr>
          <w:p w14:paraId="293E4FE3" w14:textId="77777777" w:rsidR="003A28EC" w:rsidRDefault="003A28EC">
            <w:pPr>
              <w:pStyle w:val="TableParagraph"/>
              <w:rPr>
                <w:b/>
                <w:sz w:val="16"/>
              </w:rPr>
            </w:pPr>
          </w:p>
          <w:p w14:paraId="568B76EE" w14:textId="77777777" w:rsidR="003A28EC" w:rsidRDefault="003A28EC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F5E5C88" w14:textId="77777777" w:rsidR="003A28EC" w:rsidRDefault="00D64C26">
            <w:pPr>
              <w:pStyle w:val="TableParagraph"/>
              <w:spacing w:line="163" w:lineRule="exact"/>
              <w:ind w:right="110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488" w:type="dxa"/>
          </w:tcPr>
          <w:p w14:paraId="22109F9B" w14:textId="77777777" w:rsidR="003A28EC" w:rsidRDefault="003A28EC">
            <w:pPr>
              <w:pStyle w:val="TableParagraph"/>
              <w:rPr>
                <w:b/>
                <w:sz w:val="16"/>
              </w:rPr>
            </w:pPr>
          </w:p>
          <w:p w14:paraId="72C7BABF" w14:textId="77777777" w:rsidR="003A28EC" w:rsidRDefault="003A28EC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73542F7D" w14:textId="77777777" w:rsidR="003A28EC" w:rsidRDefault="00D64C26">
            <w:pPr>
              <w:pStyle w:val="TableParagraph"/>
              <w:spacing w:line="163" w:lineRule="exact"/>
              <w:ind w:right="102"/>
              <w:jc w:val="right"/>
              <w:rPr>
                <w:sz w:val="15"/>
              </w:rPr>
            </w:pPr>
            <w:r>
              <w:rPr>
                <w:sz w:val="15"/>
              </w:rPr>
              <w:t>105</w:t>
            </w:r>
          </w:p>
        </w:tc>
        <w:tc>
          <w:tcPr>
            <w:tcW w:w="684" w:type="dxa"/>
          </w:tcPr>
          <w:p w14:paraId="7FAEC338" w14:textId="77777777" w:rsidR="003A28EC" w:rsidRDefault="003A28EC">
            <w:pPr>
              <w:pStyle w:val="TableParagraph"/>
              <w:rPr>
                <w:b/>
                <w:sz w:val="16"/>
              </w:rPr>
            </w:pPr>
          </w:p>
          <w:p w14:paraId="6E844270" w14:textId="77777777" w:rsidR="003A28EC" w:rsidRDefault="003A28EC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62F5AFB5" w14:textId="77777777" w:rsidR="003A28EC" w:rsidRDefault="00D64C26">
            <w:pPr>
              <w:pStyle w:val="TableParagraph"/>
              <w:spacing w:line="163" w:lineRule="exact"/>
              <w:ind w:right="136"/>
              <w:jc w:val="right"/>
              <w:rPr>
                <w:sz w:val="15"/>
              </w:rPr>
            </w:pPr>
            <w:r>
              <w:rPr>
                <w:sz w:val="15"/>
              </w:rPr>
              <w:t>22.1%</w:t>
            </w:r>
          </w:p>
        </w:tc>
        <w:tc>
          <w:tcPr>
            <w:tcW w:w="2754" w:type="dxa"/>
          </w:tcPr>
          <w:p w14:paraId="066297B0" w14:textId="77777777" w:rsidR="003A28EC" w:rsidRDefault="003A28EC">
            <w:pPr>
              <w:pStyle w:val="TableParagraph"/>
              <w:rPr>
                <w:b/>
                <w:sz w:val="16"/>
              </w:rPr>
            </w:pPr>
          </w:p>
          <w:p w14:paraId="0F61E1C1" w14:textId="77777777" w:rsidR="003A28EC" w:rsidRDefault="003A28EC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91E6009" w14:textId="77777777" w:rsidR="003A28EC" w:rsidRDefault="00D64C26">
            <w:pPr>
              <w:pStyle w:val="TableParagraph"/>
              <w:spacing w:line="163" w:lineRule="exact"/>
              <w:ind w:right="1386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1.32 [0.30, 5.76]</w:t>
            </w:r>
          </w:p>
        </w:tc>
        <w:tc>
          <w:tcPr>
            <w:tcW w:w="1537" w:type="dxa"/>
          </w:tcPr>
          <w:p w14:paraId="5D571894" w14:textId="77777777" w:rsidR="003A28EC" w:rsidRDefault="003A28EC">
            <w:pPr>
              <w:pStyle w:val="TableParagraph"/>
              <w:rPr>
                <w:b/>
                <w:sz w:val="16"/>
              </w:rPr>
            </w:pPr>
          </w:p>
          <w:p w14:paraId="7156C166" w14:textId="77777777" w:rsidR="003A28EC" w:rsidRDefault="003A28EC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28466BE1" w14:textId="77777777" w:rsidR="003A28EC" w:rsidRDefault="00D64C26">
            <w:pPr>
              <w:pStyle w:val="TableParagraph"/>
              <w:ind w:right="60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30A55A1A" w14:textId="77777777" w:rsidR="003A28EC" w:rsidRDefault="003A28EC">
            <w:pPr>
              <w:pStyle w:val="TableParagraph"/>
              <w:rPr>
                <w:b/>
                <w:sz w:val="16"/>
              </w:rPr>
            </w:pPr>
          </w:p>
          <w:p w14:paraId="527E563C" w14:textId="77777777" w:rsidR="003A28EC" w:rsidRDefault="003A28EC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53BF1DE1" w14:textId="77777777" w:rsidR="003A28EC" w:rsidRDefault="00D64C26">
            <w:pPr>
              <w:pStyle w:val="TableParagraph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6" w:type="dxa"/>
          </w:tcPr>
          <w:p w14:paraId="65EA11A9" w14:textId="77777777" w:rsidR="003A28EC" w:rsidRDefault="003A28EC">
            <w:pPr>
              <w:pStyle w:val="TableParagraph"/>
              <w:rPr>
                <w:b/>
                <w:sz w:val="16"/>
              </w:rPr>
            </w:pPr>
          </w:p>
          <w:p w14:paraId="5FB460D3" w14:textId="77777777" w:rsidR="003A28EC" w:rsidRDefault="003A28EC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25F37617" w14:textId="77777777" w:rsidR="003A28EC" w:rsidRDefault="00D64C26">
            <w:pPr>
              <w:pStyle w:val="TableParagraph"/>
              <w:ind w:right="3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0806185E" w14:textId="77777777" w:rsidR="003A28EC" w:rsidRDefault="003A28EC">
            <w:pPr>
              <w:pStyle w:val="TableParagraph"/>
              <w:rPr>
                <w:b/>
                <w:sz w:val="16"/>
              </w:rPr>
            </w:pPr>
          </w:p>
          <w:p w14:paraId="6CE1709D" w14:textId="77777777" w:rsidR="003A28EC" w:rsidRDefault="003A28EC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1FAA2628" w14:textId="77777777" w:rsidR="003A28EC" w:rsidRDefault="00D64C26">
            <w:pPr>
              <w:pStyle w:val="TableParagraph"/>
              <w:ind w:right="4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5D868E64" w14:textId="77777777" w:rsidR="003A28EC" w:rsidRDefault="003A28EC">
            <w:pPr>
              <w:pStyle w:val="TableParagraph"/>
              <w:rPr>
                <w:b/>
                <w:sz w:val="16"/>
              </w:rPr>
            </w:pPr>
          </w:p>
          <w:p w14:paraId="0E118592" w14:textId="77777777" w:rsidR="003A28EC" w:rsidRDefault="003A28EC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513DF373" w14:textId="77777777" w:rsidR="003A28EC" w:rsidRDefault="00D64C26">
            <w:pPr>
              <w:pStyle w:val="TableParagraph"/>
              <w:ind w:right="3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50B17292" w14:textId="77777777" w:rsidR="003A28EC" w:rsidRDefault="003A28EC">
            <w:pPr>
              <w:pStyle w:val="TableParagraph"/>
              <w:rPr>
                <w:b/>
                <w:sz w:val="16"/>
              </w:rPr>
            </w:pPr>
          </w:p>
          <w:p w14:paraId="4285252E" w14:textId="77777777" w:rsidR="003A28EC" w:rsidRDefault="003A28EC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08F01CE6" w14:textId="77777777" w:rsidR="003A28EC" w:rsidRDefault="00D64C26">
            <w:pPr>
              <w:pStyle w:val="TableParagraph"/>
              <w:ind w:right="2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9" w:type="dxa"/>
          </w:tcPr>
          <w:p w14:paraId="7E914618" w14:textId="77777777" w:rsidR="003A28EC" w:rsidRDefault="003A28EC">
            <w:pPr>
              <w:pStyle w:val="TableParagraph"/>
              <w:rPr>
                <w:b/>
                <w:sz w:val="16"/>
              </w:rPr>
            </w:pPr>
          </w:p>
          <w:p w14:paraId="263AFCCF" w14:textId="77777777" w:rsidR="003A28EC" w:rsidRDefault="003A28EC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40014EDE" w14:textId="77777777" w:rsidR="003A28EC" w:rsidRDefault="00D64C26">
            <w:pPr>
              <w:pStyle w:val="TableParagraph"/>
              <w:ind w:left="54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3A28EC" w14:paraId="71C771CC" w14:textId="77777777">
        <w:trPr>
          <w:trHeight w:val="208"/>
        </w:trPr>
        <w:tc>
          <w:tcPr>
            <w:tcW w:w="2132" w:type="dxa"/>
          </w:tcPr>
          <w:p w14:paraId="3A0272D6" w14:textId="77777777" w:rsidR="003A28EC" w:rsidRDefault="00D64C26">
            <w:pPr>
              <w:pStyle w:val="TableParagraph"/>
              <w:spacing w:before="9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257" w:type="dxa"/>
          </w:tcPr>
          <w:p w14:paraId="0AFC568F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18" w:type="dxa"/>
          </w:tcPr>
          <w:p w14:paraId="0D91651F" w14:textId="77777777" w:rsidR="003A28EC" w:rsidRDefault="00D64C26">
            <w:pPr>
              <w:pStyle w:val="TableParagraph"/>
              <w:spacing w:before="9"/>
              <w:ind w:left="16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06</w:t>
            </w:r>
          </w:p>
        </w:tc>
        <w:tc>
          <w:tcPr>
            <w:tcW w:w="473" w:type="dxa"/>
          </w:tcPr>
          <w:p w14:paraId="1DE12071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88" w:type="dxa"/>
          </w:tcPr>
          <w:p w14:paraId="60A66225" w14:textId="77777777" w:rsidR="003A28EC" w:rsidRDefault="00D64C26">
            <w:pPr>
              <w:pStyle w:val="TableParagraph"/>
              <w:spacing w:before="9"/>
              <w:ind w:right="114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05</w:t>
            </w:r>
          </w:p>
        </w:tc>
        <w:tc>
          <w:tcPr>
            <w:tcW w:w="684" w:type="dxa"/>
          </w:tcPr>
          <w:p w14:paraId="6A101023" w14:textId="77777777" w:rsidR="003A28EC" w:rsidRDefault="00D64C26">
            <w:pPr>
              <w:pStyle w:val="TableParagraph"/>
              <w:spacing w:before="9"/>
              <w:ind w:right="123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22.1%</w:t>
            </w:r>
          </w:p>
        </w:tc>
        <w:tc>
          <w:tcPr>
            <w:tcW w:w="2754" w:type="dxa"/>
          </w:tcPr>
          <w:p w14:paraId="054801BC" w14:textId="77777777" w:rsidR="003A28EC" w:rsidRDefault="00D64C26">
            <w:pPr>
              <w:pStyle w:val="TableParagraph"/>
              <w:spacing w:before="9"/>
              <w:ind w:right="1384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32 [0.30, 5.76]</w:t>
            </w:r>
          </w:p>
        </w:tc>
        <w:tc>
          <w:tcPr>
            <w:tcW w:w="1537" w:type="dxa"/>
          </w:tcPr>
          <w:p w14:paraId="367735CE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1657F5A2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" w:type="dxa"/>
          </w:tcPr>
          <w:p w14:paraId="4776FA81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3A74F89C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34725908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21CE5203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9" w:type="dxa"/>
          </w:tcPr>
          <w:p w14:paraId="032D0939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3A28EC" w14:paraId="31420725" w14:textId="77777777">
        <w:trPr>
          <w:trHeight w:val="215"/>
        </w:trPr>
        <w:tc>
          <w:tcPr>
            <w:tcW w:w="2132" w:type="dxa"/>
          </w:tcPr>
          <w:p w14:paraId="0B6591C1" w14:textId="77777777" w:rsidR="003A28EC" w:rsidRDefault="00D64C26">
            <w:pPr>
              <w:pStyle w:val="TableParagraph"/>
              <w:spacing w:before="26" w:line="170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257" w:type="dxa"/>
          </w:tcPr>
          <w:p w14:paraId="52956038" w14:textId="77777777" w:rsidR="003A28EC" w:rsidRDefault="00D64C26">
            <w:pPr>
              <w:pStyle w:val="TableParagraph"/>
              <w:spacing w:before="26" w:line="170" w:lineRule="exact"/>
              <w:ind w:left="1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718" w:type="dxa"/>
          </w:tcPr>
          <w:p w14:paraId="47992CA5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73" w:type="dxa"/>
          </w:tcPr>
          <w:p w14:paraId="5A5289C9" w14:textId="77777777" w:rsidR="003A28EC" w:rsidRDefault="00D64C26">
            <w:pPr>
              <w:pStyle w:val="TableParagraph"/>
              <w:spacing w:before="26" w:line="170" w:lineRule="exact"/>
              <w:ind w:right="110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488" w:type="dxa"/>
          </w:tcPr>
          <w:p w14:paraId="2B7CC7AD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84" w:type="dxa"/>
          </w:tcPr>
          <w:p w14:paraId="6D0501A6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754" w:type="dxa"/>
          </w:tcPr>
          <w:p w14:paraId="741D3A48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7" w:type="dxa"/>
          </w:tcPr>
          <w:p w14:paraId="2051DB76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7F5D08B8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" w:type="dxa"/>
          </w:tcPr>
          <w:p w14:paraId="2F24664B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22751102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001A3154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07E30E74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9" w:type="dxa"/>
          </w:tcPr>
          <w:p w14:paraId="2CAE2EB1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3A28EC" w14:paraId="395D376E" w14:textId="77777777">
        <w:trPr>
          <w:trHeight w:val="190"/>
        </w:trPr>
        <w:tc>
          <w:tcPr>
            <w:tcW w:w="2132" w:type="dxa"/>
          </w:tcPr>
          <w:p w14:paraId="4D18F2A4" w14:textId="77777777" w:rsidR="003A28EC" w:rsidRDefault="00D64C26">
            <w:pPr>
              <w:pStyle w:val="TableParagraph"/>
              <w:spacing w:before="16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Heterogeneity: Not applicable</w:t>
            </w:r>
          </w:p>
        </w:tc>
        <w:tc>
          <w:tcPr>
            <w:tcW w:w="257" w:type="dxa"/>
          </w:tcPr>
          <w:p w14:paraId="512157C1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18" w:type="dxa"/>
          </w:tcPr>
          <w:p w14:paraId="073064ED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73" w:type="dxa"/>
          </w:tcPr>
          <w:p w14:paraId="669C9B75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88" w:type="dxa"/>
          </w:tcPr>
          <w:p w14:paraId="2104BCA9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84" w:type="dxa"/>
          </w:tcPr>
          <w:p w14:paraId="4DC65B1D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754" w:type="dxa"/>
          </w:tcPr>
          <w:p w14:paraId="4DA23875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37" w:type="dxa"/>
          </w:tcPr>
          <w:p w14:paraId="635CC0EF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9" w:type="dxa"/>
          </w:tcPr>
          <w:p w14:paraId="78628842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6" w:type="dxa"/>
          </w:tcPr>
          <w:p w14:paraId="77123A58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1155313E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9" w:type="dxa"/>
          </w:tcPr>
          <w:p w14:paraId="0C4EC0F6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444D6200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9" w:type="dxa"/>
          </w:tcPr>
          <w:p w14:paraId="67B58286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48244E41" w14:textId="77777777" w:rsidR="003A28EC" w:rsidRDefault="00D64C26">
      <w:pPr>
        <w:pStyle w:val="a3"/>
        <w:spacing w:before="35"/>
        <w:ind w:left="330"/>
      </w:pPr>
      <w:r>
        <w:pict w14:anchorId="12371A89">
          <v:shape id="_x0000_s2064" style="position:absolute;left:0;text-align:left;margin-left:483.85pt;margin-top:-42.1pt;width:71.55pt;height:9pt;z-index:-252528640;mso-position-horizontal-relative:page;mso-position-vertical-relative:text" coordorigin="9677,-842" coordsize="1431,180" o:spt="100" adj="0,,0" path="m9859,-753r-7,-35l9832,-816r-28,-19l9768,-842r-36,7l9704,-816r-20,28l9677,-753r7,35l9704,-689r28,20l9768,-662r36,-7l9833,-689r19,-29l9859,-753t209,l10061,-788r-20,-28l10012,-835r-35,-7l9941,-835r-29,19l9893,-788r-7,35l9893,-718r19,29l9941,-669r36,7l10012,-669r29,-20l10061,-718r7,-35m10277,-753r-7,-35l10250,-816r-29,-19l10186,-842r-36,7l10121,-816r-19,28l10094,-753r8,35l10121,-689r29,20l10186,-662r35,-7l10250,-689r20,-29l10277,-753t206,l10476,-788r-19,-28l10428,-835r-36,-7l10357,-835r-28,19l10310,-788r-7,35l10310,-718r19,29l10357,-669r35,7l10428,-669r29,-20l10476,-718r7,-35m10692,-753r-7,-35l10665,-816r-29,-19l10601,-842r-36,7l10536,-816r-19,28l10510,-753r7,35l10536,-689r29,20l10601,-662r35,-7l10665,-689r20,-29l10692,-753t209,l10894,-788r-20,-28l10845,-835r-35,-7l10774,-835r-29,19l10726,-788r-8,35l10726,-718r19,29l10774,-669r36,7l10845,-669r29,-20l10894,-718r7,-35m11107,-753r-7,-35l11081,-816r-29,-19l11016,-842r-35,7l10953,-816r-19,28l10927,-753r7,35l10953,-689r28,20l11016,-662r36,-7l11081,-689r19,-29l11107,-753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6701AA65">
          <v:group id="_x0000_s2060" style="position:absolute;left:0;text-align:left;margin-left:405.25pt;margin-top:-39.45pt;width:26.3pt;height:16.2pt;z-index:-252520448;mso-position-horizontal-relative:page;mso-position-vertical-relative:text" coordorigin="8105,-789" coordsize="526,324">
            <v:line id="_x0000_s2063" style="position:absolute" from="8107,-765" to="8630,-765" strokeweight=".72pt"/>
            <v:rect id="_x0000_s2062" style="position:absolute;left:8332;top:-790;width:72;height:72" fillcolor="#0000c0" stroked="f"/>
            <v:shape id="_x0000_s2061" style="position:absolute;left:8104;top:-648;width:521;height:183" coordorigin="8105,-647" coordsize="521,183" path="m8364,-647r-259,91l8364,-465r262,-91l8364,-647xe" fillcolor="black" stroked="f">
              <v:path arrowok="t"/>
            </v:shape>
            <w10:wrap anchorx="page"/>
          </v:group>
        </w:pict>
      </w: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overall</w:t>
      </w:r>
      <w:r>
        <w:rPr>
          <w:spacing w:val="-5"/>
          <w:w w:val="105"/>
        </w:rPr>
        <w:t xml:space="preserve"> </w:t>
      </w:r>
      <w:r>
        <w:rPr>
          <w:w w:val="105"/>
        </w:rPr>
        <w:t>effect:</w:t>
      </w:r>
      <w:r>
        <w:rPr>
          <w:spacing w:val="-5"/>
          <w:w w:val="105"/>
        </w:rPr>
        <w:t xml:space="preserve"> </w:t>
      </w:r>
      <w:r>
        <w:rPr>
          <w:w w:val="105"/>
        </w:rPr>
        <w:t>Z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37</w:t>
      </w:r>
      <w:r>
        <w:rPr>
          <w:spacing w:val="-5"/>
          <w:w w:val="105"/>
        </w:rPr>
        <w:t xml:space="preserve"> </w:t>
      </w:r>
      <w:r>
        <w:rPr>
          <w:w w:val="105"/>
        </w:rPr>
        <w:t>(P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71)</w:t>
      </w:r>
    </w:p>
    <w:p w14:paraId="33DADE8B" w14:textId="77777777" w:rsidR="003A28EC" w:rsidRDefault="003A28EC">
      <w:pPr>
        <w:pStyle w:val="a3"/>
        <w:spacing w:before="7"/>
        <w:rPr>
          <w:sz w:val="19"/>
        </w:rPr>
      </w:pPr>
    </w:p>
    <w:p w14:paraId="6E98468C" w14:textId="77777777" w:rsidR="003A28EC" w:rsidRDefault="00D64C26">
      <w:pPr>
        <w:pStyle w:val="1"/>
        <w:spacing w:before="0"/>
      </w:pPr>
      <w:r>
        <w:rPr>
          <w:color w:val="333333"/>
          <w:w w:val="105"/>
        </w:rPr>
        <w:t xml:space="preserve">2.2.4 </w:t>
      </w:r>
      <w:proofErr w:type="spellStart"/>
      <w:r>
        <w:rPr>
          <w:color w:val="333333"/>
          <w:w w:val="105"/>
        </w:rPr>
        <w:t>Secukinumab</w:t>
      </w:r>
      <w:proofErr w:type="spellEnd"/>
      <w:r>
        <w:rPr>
          <w:color w:val="333333"/>
          <w:w w:val="105"/>
        </w:rPr>
        <w:t xml:space="preserve"> </w:t>
      </w:r>
      <w:proofErr w:type="spellStart"/>
      <w:r>
        <w:rPr>
          <w:color w:val="333333"/>
          <w:w w:val="105"/>
        </w:rPr>
        <w:t>vs.Etanercept</w:t>
      </w:r>
      <w:proofErr w:type="spellEnd"/>
    </w:p>
    <w:p w14:paraId="62D750B5" w14:textId="77777777" w:rsidR="003A28EC" w:rsidRDefault="003A28EC">
      <w:pPr>
        <w:sectPr w:rsidR="003A28EC">
          <w:headerReference w:type="default" r:id="rId7"/>
          <w:type w:val="continuous"/>
          <w:pgSz w:w="11910" w:h="16840"/>
          <w:pgMar w:top="720" w:right="580" w:bottom="280" w:left="560" w:header="720" w:footer="720" w:gutter="0"/>
          <w:cols w:space="720"/>
        </w:sectPr>
      </w:pPr>
    </w:p>
    <w:p w14:paraId="794026A9" w14:textId="77777777" w:rsidR="003A28EC" w:rsidRDefault="00D64C26">
      <w:pPr>
        <w:pStyle w:val="a3"/>
        <w:tabs>
          <w:tab w:val="left" w:pos="2413"/>
          <w:tab w:val="right" w:pos="3112"/>
        </w:tabs>
        <w:spacing w:before="53"/>
        <w:ind w:left="330"/>
      </w:pPr>
      <w:proofErr w:type="spellStart"/>
      <w:r>
        <w:rPr>
          <w:w w:val="105"/>
        </w:rPr>
        <w:t>Bodemer</w:t>
      </w:r>
      <w:proofErr w:type="spellEnd"/>
      <w:r>
        <w:rPr>
          <w:spacing w:val="-7"/>
          <w:w w:val="105"/>
        </w:rPr>
        <w:t xml:space="preserve"> </w:t>
      </w:r>
      <w:r>
        <w:rPr>
          <w:w w:val="105"/>
        </w:rPr>
        <w:t>2021</w:t>
      </w:r>
      <w:r>
        <w:rPr>
          <w:w w:val="105"/>
        </w:rPr>
        <w:tab/>
        <w:t>7</w:t>
      </w:r>
      <w:r>
        <w:rPr>
          <w:w w:val="105"/>
        </w:rPr>
        <w:tab/>
        <w:t>80</w:t>
      </w:r>
    </w:p>
    <w:p w14:paraId="2D182BB7" w14:textId="77777777" w:rsidR="003A28EC" w:rsidRDefault="00D64C26">
      <w:pPr>
        <w:pStyle w:val="1"/>
        <w:tabs>
          <w:tab w:val="right" w:pos="3103"/>
        </w:tabs>
      </w:pPr>
      <w:r>
        <w:rPr>
          <w:color w:val="333333"/>
          <w:w w:val="105"/>
        </w:rPr>
        <w:t>Subtotal</w:t>
      </w:r>
      <w:r>
        <w:rPr>
          <w:color w:val="333333"/>
          <w:spacing w:val="-2"/>
          <w:w w:val="105"/>
        </w:rPr>
        <w:t xml:space="preserve"> </w:t>
      </w:r>
      <w:r>
        <w:rPr>
          <w:color w:val="333333"/>
          <w:w w:val="105"/>
        </w:rPr>
        <w:t>(95%</w:t>
      </w:r>
      <w:r>
        <w:rPr>
          <w:color w:val="333333"/>
          <w:spacing w:val="-7"/>
          <w:w w:val="105"/>
        </w:rPr>
        <w:t xml:space="preserve"> </w:t>
      </w:r>
      <w:r>
        <w:rPr>
          <w:color w:val="333333"/>
          <w:w w:val="105"/>
        </w:rPr>
        <w:t>CI)</w:t>
      </w:r>
      <w:r>
        <w:rPr>
          <w:color w:val="333333"/>
          <w:w w:val="105"/>
        </w:rPr>
        <w:tab/>
        <w:t>80</w:t>
      </w:r>
    </w:p>
    <w:p w14:paraId="1351CAF3" w14:textId="77777777" w:rsidR="003A28EC" w:rsidRDefault="00D64C26">
      <w:pPr>
        <w:pStyle w:val="a3"/>
        <w:tabs>
          <w:tab w:val="right" w:pos="2500"/>
        </w:tabs>
        <w:spacing w:before="54"/>
        <w:ind w:left="330"/>
      </w:pPr>
      <w:r>
        <w:rPr>
          <w:w w:val="105"/>
        </w:rPr>
        <w:t>Total</w:t>
      </w:r>
      <w:r>
        <w:rPr>
          <w:spacing w:val="-3"/>
          <w:w w:val="105"/>
        </w:rPr>
        <w:t xml:space="preserve"> </w:t>
      </w:r>
      <w:r>
        <w:rPr>
          <w:w w:val="105"/>
        </w:rPr>
        <w:t>events</w:t>
      </w:r>
      <w:r>
        <w:rPr>
          <w:w w:val="105"/>
        </w:rPr>
        <w:tab/>
        <w:t>7</w:t>
      </w:r>
    </w:p>
    <w:p w14:paraId="43E379FC" w14:textId="77777777" w:rsidR="003A28EC" w:rsidRDefault="00D64C26">
      <w:pPr>
        <w:pStyle w:val="a3"/>
        <w:spacing w:before="36"/>
        <w:ind w:left="330"/>
      </w:pPr>
      <w:r>
        <w:rPr>
          <w:w w:val="105"/>
        </w:rPr>
        <w:t>Heterogeneity: Not applicable</w:t>
      </w:r>
    </w:p>
    <w:p w14:paraId="08CB8ABF" w14:textId="77777777" w:rsidR="003A28EC" w:rsidRDefault="00D64C26">
      <w:pPr>
        <w:pStyle w:val="a3"/>
        <w:tabs>
          <w:tab w:val="left" w:pos="408"/>
        </w:tabs>
        <w:spacing w:before="53"/>
        <w:jc w:val="right"/>
      </w:pPr>
      <w:r>
        <w:br w:type="column"/>
      </w:r>
      <w:r>
        <w:rPr>
          <w:w w:val="105"/>
        </w:rPr>
        <w:t>5</w:t>
      </w:r>
      <w:r>
        <w:rPr>
          <w:w w:val="105"/>
        </w:rPr>
        <w:tab/>
      </w:r>
      <w:r>
        <w:rPr>
          <w:spacing w:val="-2"/>
          <w:w w:val="105"/>
        </w:rPr>
        <w:t>41</w:t>
      </w:r>
    </w:p>
    <w:p w14:paraId="03967ED5" w14:textId="77777777" w:rsidR="003A28EC" w:rsidRDefault="00D64C26">
      <w:pPr>
        <w:pStyle w:val="1"/>
        <w:ind w:left="0" w:right="7"/>
        <w:jc w:val="right"/>
      </w:pPr>
      <w:r>
        <w:rPr>
          <w:color w:val="333333"/>
          <w:spacing w:val="-2"/>
          <w:w w:val="105"/>
        </w:rPr>
        <w:t>41</w:t>
      </w:r>
    </w:p>
    <w:p w14:paraId="3F8C62C2" w14:textId="77777777" w:rsidR="003A28EC" w:rsidRDefault="00D64C26">
      <w:pPr>
        <w:pStyle w:val="a3"/>
        <w:spacing w:before="54"/>
        <w:ind w:right="162"/>
        <w:jc w:val="center"/>
      </w:pPr>
      <w:r>
        <w:rPr>
          <w:w w:val="104"/>
        </w:rPr>
        <w:t>5</w:t>
      </w:r>
    </w:p>
    <w:p w14:paraId="07B57ADB" w14:textId="77777777" w:rsidR="003A28EC" w:rsidRDefault="00D64C26">
      <w:pPr>
        <w:pStyle w:val="a3"/>
        <w:spacing w:before="53"/>
        <w:ind w:left="168"/>
      </w:pPr>
      <w:r>
        <w:br w:type="column"/>
      </w:r>
      <w:r>
        <w:rPr>
          <w:w w:val="105"/>
        </w:rPr>
        <w:t>48.4%</w:t>
      </w:r>
    </w:p>
    <w:p w14:paraId="5836D6E2" w14:textId="77777777" w:rsidR="003A28EC" w:rsidRDefault="00D64C26">
      <w:pPr>
        <w:pStyle w:val="1"/>
        <w:ind w:left="180"/>
      </w:pPr>
      <w:r>
        <w:rPr>
          <w:color w:val="333333"/>
        </w:rPr>
        <w:t>48.4%</w:t>
      </w:r>
    </w:p>
    <w:p w14:paraId="4ADE8633" w14:textId="77777777" w:rsidR="003A28EC" w:rsidRDefault="00D64C26">
      <w:pPr>
        <w:pStyle w:val="a3"/>
        <w:spacing w:before="53"/>
        <w:ind w:left="327"/>
      </w:pPr>
      <w:r>
        <w:br w:type="column"/>
      </w:r>
      <w:r>
        <w:rPr>
          <w:w w:val="105"/>
        </w:rPr>
        <w:t>0.72 [0.24,</w:t>
      </w:r>
      <w:r>
        <w:rPr>
          <w:spacing w:val="-24"/>
          <w:w w:val="105"/>
        </w:rPr>
        <w:t xml:space="preserve"> </w:t>
      </w:r>
      <w:r>
        <w:rPr>
          <w:w w:val="105"/>
        </w:rPr>
        <w:t>2.12]</w:t>
      </w:r>
    </w:p>
    <w:p w14:paraId="55CF3428" w14:textId="77777777" w:rsidR="003A28EC" w:rsidRDefault="00D64C26">
      <w:pPr>
        <w:pStyle w:val="1"/>
        <w:ind w:left="296"/>
      </w:pPr>
      <w:r>
        <w:pict w14:anchorId="45F2E079">
          <v:group id="_x0000_s2056" style="position:absolute;left:0;text-align:left;margin-left:483.85pt;margin-top:-10.95pt;width:71.55pt;height:9.45pt;z-index:251664384;mso-position-horizontal-relative:page" coordorigin="9677,-219" coordsize="1431,189">
            <v:shape id="_x0000_s2059" style="position:absolute;left:9676;top:-220;width:392;height:183" coordorigin="9677,-219" coordsize="392,183" o:spt="100" adj="0,,0" path="m9859,-128r-7,-35l9832,-192r-28,-20l9768,-219r-36,7l9704,-192r-20,29l9677,-128r7,36l9704,-63r28,19l9768,-37r36,-7l9833,-63r19,-29l9859,-128t209,l10061,-163r-20,-29l10012,-212r-35,-7l9941,-212r-29,20l9893,-163r-7,35l9893,-92r19,29l9941,-44r36,7l10012,-44r29,-19l10061,-92r7,-36e" fillcolor="#e0e000" stroked="f">
              <v:stroke joinstyle="round"/>
              <v:formulas/>
              <v:path arrowok="t" o:connecttype="segments"/>
            </v:shape>
            <v:shape id="_x0000_s2058" style="position:absolute;left:10094;top:-220;width:1013;height:183" coordorigin="10094,-219" coordsize="1013,183" o:spt="100" adj="0,,0" path="m10277,-128r-7,-35l10250,-192r-29,-20l10186,-219r-36,7l10121,-192r-19,29l10094,-128r8,36l10121,-63r29,19l10186,-37r35,-7l10250,-63r20,-29l10277,-128t206,l10476,-163r-19,-29l10428,-212r-36,-7l10357,-212r-28,20l10310,-163r-7,35l10310,-92r19,29l10357,-44r35,7l10428,-44r29,-19l10476,-92r7,-36m10692,-128r-7,-35l10665,-192r-29,-20l10601,-219r-36,7l10536,-192r-19,29l10510,-128r7,36l10536,-63r29,19l10601,-37r35,-7l10665,-63r20,-29l10692,-128t209,l10894,-163r-20,-29l10845,-212r-35,-7l10774,-212r-29,20l10726,-163r-8,35l10726,-92r19,29l10774,-44r36,7l10845,-44r29,-19l10894,-92r7,-36m11107,-128r-7,-35l11081,-192r-29,-20l11016,-219r-35,7l10953,-192r-19,29l10927,-128r7,36l10953,-63r28,19l11016,-37r36,-7l11081,-63r19,-29l11107,-128e" fillcolor="#00c000" stroked="f">
              <v:stroke joinstyle="round"/>
              <v:formulas/>
              <v:path arrowok="t" o:connecttype="segments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057" type="#_x0000_t202" style="position:absolute;left:9676;top:-220;width:1431;height:189" filled="f" stroked="f">
              <v:textbox inset="0,0,0,0">
                <w:txbxContent>
                  <w:p w14:paraId="1BA6BEF4" w14:textId="77777777" w:rsidR="003A28EC" w:rsidRDefault="00D64C26">
                    <w:pPr>
                      <w:spacing w:before="15"/>
                      <w:ind w:left="52"/>
                      <w:rPr>
                        <w:b/>
                        <w:sz w:val="15"/>
                      </w:rPr>
                    </w:pPr>
                    <w:r>
                      <w:rPr>
                        <w:b/>
                        <w:w w:val="105"/>
                        <w:sz w:val="15"/>
                      </w:rPr>
                      <w:t>? ? + + + + +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333333"/>
          <w:w w:val="105"/>
        </w:rPr>
        <w:t>0.72 [0.24,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2.12]</w:t>
      </w:r>
    </w:p>
    <w:p w14:paraId="0910D660" w14:textId="77777777" w:rsidR="003A28EC" w:rsidRDefault="003A28EC">
      <w:pPr>
        <w:sectPr w:rsidR="003A28EC">
          <w:type w:val="continuous"/>
          <w:pgSz w:w="11910" w:h="16840"/>
          <w:pgMar w:top="720" w:right="580" w:bottom="280" w:left="560" w:header="720" w:footer="720" w:gutter="0"/>
          <w:cols w:num="4" w:space="720" w:equalWidth="0">
            <w:col w:w="3153" w:space="178"/>
            <w:col w:w="913" w:space="40"/>
            <w:col w:w="624" w:space="39"/>
            <w:col w:w="5823"/>
          </w:cols>
        </w:sectPr>
      </w:pPr>
    </w:p>
    <w:p w14:paraId="65FCCD4E" w14:textId="77777777" w:rsidR="003A28EC" w:rsidRDefault="00D64C26">
      <w:pPr>
        <w:pStyle w:val="a3"/>
        <w:spacing w:before="36"/>
        <w:ind w:left="330"/>
      </w:pPr>
      <w:r>
        <w:pict w14:anchorId="119A5E7F">
          <v:shape id="_x0000_s2055" style="position:absolute;left:0;text-align:left;margin-left:483.85pt;margin-top:30.65pt;width:71.55pt;height:9.15pt;z-index:-252525568;mso-position-horizontal-relative:page" coordorigin="9677,613" coordsize="1431,183" o:spt="100" adj="0,,0" path="m9859,705r-7,-36l9832,640r-28,-19l9768,613r-36,8l9704,640r-20,29l9677,705r7,35l9704,769r28,20l9768,796r36,-7l9833,769r19,-29l9859,705t209,l10061,669r-20,-29l10012,621r-35,-8l9941,621r-29,19l9893,669r-7,36l9893,740r19,29l9941,789r36,7l10012,789r29,-20l10061,740r7,-35m10277,705r-7,-36l10250,640r-29,-19l10186,613r-36,8l10121,640r-19,29l10094,705r8,35l10121,769r29,20l10186,796r35,-7l10250,769r20,-29l10277,705t206,l10476,669r-19,-29l10428,621r-36,-8l10357,621r-28,19l10310,669r-7,36l10310,740r19,29l10357,789r35,7l10428,789r29,-20l10476,740r7,-35m10692,705r-7,-36l10665,640r-29,-19l10601,613r-36,8l10536,640r-19,29l10510,705r7,35l10536,769r29,20l10601,796r35,-7l10665,769r20,-29l10692,705t209,l10894,669r-20,-29l10845,621r-35,-8l10774,621r-29,19l10726,669r-8,36l10726,740r19,29l10774,789r36,7l10845,789r29,-20l10894,740r7,-35m11107,705r-7,-36l11081,640r-29,-19l11016,613r-35,8l10953,640r-19,29l10927,705r7,35l10953,769r28,20l11016,796r36,-7l11081,769r19,-29l11107,705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6A27EE20">
          <v:group id="_x0000_s2051" style="position:absolute;left:0;text-align:left;margin-left:409.2pt;margin-top:33.55pt;width:26.8pt;height:16pt;z-index:-252519424;mso-position-horizontal-relative:page" coordorigin="8184,671" coordsize="536,320">
            <v:line id="_x0000_s2054" style="position:absolute" from="8194,691" to="8719,691" strokeweight=".6pt"/>
            <v:rect id="_x0000_s2053" style="position:absolute;left:8424;top:671;width:68;height:68" fillcolor="#0000c0" stroked="f"/>
            <v:shape id="_x0000_s2052" style="position:absolute;left:8184;top:807;width:533;height:183" coordorigin="8184,808" coordsize="533,183" path="m8455,808r-271,91l8455,990r262,-91l8455,808xe" fillcolor="black" stroked="f">
              <v:path arrowok="t"/>
            </v:shape>
            <w10:wrap anchorx="page"/>
          </v:group>
        </w:pict>
      </w: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overall</w:t>
      </w:r>
      <w:r>
        <w:rPr>
          <w:spacing w:val="-5"/>
          <w:w w:val="105"/>
        </w:rPr>
        <w:t xml:space="preserve"> </w:t>
      </w:r>
      <w:r>
        <w:rPr>
          <w:w w:val="105"/>
        </w:rPr>
        <w:t>effect:</w:t>
      </w:r>
      <w:r>
        <w:rPr>
          <w:spacing w:val="-5"/>
          <w:w w:val="105"/>
        </w:rPr>
        <w:t xml:space="preserve"> </w:t>
      </w:r>
      <w:r>
        <w:rPr>
          <w:w w:val="105"/>
        </w:rPr>
        <w:t>Z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60</w:t>
      </w:r>
      <w:r>
        <w:rPr>
          <w:spacing w:val="-5"/>
          <w:w w:val="105"/>
        </w:rPr>
        <w:t xml:space="preserve"> </w:t>
      </w:r>
      <w:r>
        <w:rPr>
          <w:w w:val="105"/>
        </w:rPr>
        <w:t>(P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55)</w:t>
      </w:r>
    </w:p>
    <w:p w14:paraId="2E5D1E86" w14:textId="77777777" w:rsidR="003A28EC" w:rsidRDefault="003A28EC">
      <w:pPr>
        <w:pStyle w:val="a3"/>
        <w:spacing w:before="7"/>
        <w:rPr>
          <w:sz w:val="19"/>
        </w:rPr>
      </w:pP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2109"/>
        <w:gridCol w:w="325"/>
        <w:gridCol w:w="672"/>
        <w:gridCol w:w="517"/>
        <w:gridCol w:w="443"/>
        <w:gridCol w:w="728"/>
        <w:gridCol w:w="2710"/>
        <w:gridCol w:w="1535"/>
        <w:gridCol w:w="209"/>
        <w:gridCol w:w="208"/>
        <w:gridCol w:w="208"/>
        <w:gridCol w:w="209"/>
        <w:gridCol w:w="208"/>
        <w:gridCol w:w="199"/>
      </w:tblGrid>
      <w:tr w:rsidR="003A28EC" w14:paraId="565ECD7D" w14:textId="77777777">
        <w:trPr>
          <w:trHeight w:val="184"/>
        </w:trPr>
        <w:tc>
          <w:tcPr>
            <w:tcW w:w="2109" w:type="dxa"/>
          </w:tcPr>
          <w:p w14:paraId="4568D7D1" w14:textId="77777777" w:rsidR="003A28EC" w:rsidRDefault="00D64C26">
            <w:pPr>
              <w:pStyle w:val="TableParagraph"/>
              <w:spacing w:line="164" w:lineRule="exact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.2.5 Adalimumab vs. MTX</w:t>
            </w:r>
          </w:p>
        </w:tc>
        <w:tc>
          <w:tcPr>
            <w:tcW w:w="8171" w:type="dxa"/>
            <w:gridSpan w:val="13"/>
          </w:tcPr>
          <w:p w14:paraId="622C3E4C" w14:textId="77777777" w:rsidR="003A28EC" w:rsidRDefault="003A28E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3A28EC" w14:paraId="464FDBB1" w14:textId="77777777">
        <w:trPr>
          <w:trHeight w:val="223"/>
        </w:trPr>
        <w:tc>
          <w:tcPr>
            <w:tcW w:w="2109" w:type="dxa"/>
          </w:tcPr>
          <w:p w14:paraId="0DFE131F" w14:textId="77777777" w:rsidR="003A28EC" w:rsidRDefault="00D64C26">
            <w:pPr>
              <w:pStyle w:val="TableParagraph"/>
              <w:spacing w:before="41" w:line="16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Papp 2017</w:t>
            </w:r>
          </w:p>
        </w:tc>
        <w:tc>
          <w:tcPr>
            <w:tcW w:w="325" w:type="dxa"/>
          </w:tcPr>
          <w:p w14:paraId="67305683" w14:textId="77777777" w:rsidR="003A28EC" w:rsidRDefault="00D64C26">
            <w:pPr>
              <w:pStyle w:val="TableParagraph"/>
              <w:spacing w:before="41" w:line="161" w:lineRule="exact"/>
              <w:ind w:left="24"/>
              <w:rPr>
                <w:sz w:val="15"/>
              </w:rPr>
            </w:pPr>
            <w:r>
              <w:rPr>
                <w:w w:val="104"/>
                <w:sz w:val="15"/>
              </w:rPr>
              <w:t>9</w:t>
            </w:r>
          </w:p>
        </w:tc>
        <w:tc>
          <w:tcPr>
            <w:tcW w:w="672" w:type="dxa"/>
          </w:tcPr>
          <w:p w14:paraId="4473E004" w14:textId="77777777" w:rsidR="003A28EC" w:rsidRDefault="00D64C26">
            <w:pPr>
              <w:pStyle w:val="TableParagraph"/>
              <w:spacing w:before="41" w:line="161" w:lineRule="exact"/>
              <w:ind w:left="195" w:right="241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7</w:t>
            </w:r>
          </w:p>
        </w:tc>
        <w:tc>
          <w:tcPr>
            <w:tcW w:w="517" w:type="dxa"/>
          </w:tcPr>
          <w:p w14:paraId="2C65E008" w14:textId="77777777" w:rsidR="003A28EC" w:rsidRDefault="00D64C26">
            <w:pPr>
              <w:pStyle w:val="TableParagraph"/>
              <w:spacing w:before="41" w:line="161" w:lineRule="exact"/>
              <w:ind w:right="153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443" w:type="dxa"/>
          </w:tcPr>
          <w:p w14:paraId="5B505FEE" w14:textId="77777777" w:rsidR="003A28EC" w:rsidRDefault="00D64C26">
            <w:pPr>
              <w:pStyle w:val="TableParagraph"/>
              <w:spacing w:before="41" w:line="161" w:lineRule="exact"/>
              <w:ind w:right="101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728" w:type="dxa"/>
          </w:tcPr>
          <w:p w14:paraId="357D232D" w14:textId="77777777" w:rsidR="003A28EC" w:rsidRDefault="00D64C26">
            <w:pPr>
              <w:pStyle w:val="TableParagraph"/>
              <w:spacing w:before="41" w:line="161" w:lineRule="exact"/>
              <w:ind w:left="69" w:right="144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19.8%</w:t>
            </w:r>
          </w:p>
        </w:tc>
        <w:tc>
          <w:tcPr>
            <w:tcW w:w="2710" w:type="dxa"/>
          </w:tcPr>
          <w:p w14:paraId="1CBB368A" w14:textId="77777777" w:rsidR="003A28EC" w:rsidRDefault="00D64C26">
            <w:pPr>
              <w:pStyle w:val="TableParagraph"/>
              <w:spacing w:before="41" w:line="161" w:lineRule="exact"/>
              <w:ind w:left="200"/>
              <w:rPr>
                <w:sz w:val="15"/>
              </w:rPr>
            </w:pPr>
            <w:r>
              <w:rPr>
                <w:w w:val="105"/>
                <w:sz w:val="15"/>
              </w:rPr>
              <w:t>2.16 [0.49, 9.51]</w:t>
            </w:r>
          </w:p>
        </w:tc>
        <w:tc>
          <w:tcPr>
            <w:tcW w:w="1535" w:type="dxa"/>
          </w:tcPr>
          <w:p w14:paraId="552800A8" w14:textId="77777777" w:rsidR="003A28EC" w:rsidRDefault="00D64C26">
            <w:pPr>
              <w:pStyle w:val="TableParagraph"/>
              <w:spacing w:before="10"/>
              <w:ind w:right="56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7AAE1388" w14:textId="77777777" w:rsidR="003A28EC" w:rsidRDefault="00D64C26">
            <w:pPr>
              <w:pStyle w:val="TableParagraph"/>
              <w:spacing w:before="10"/>
              <w:ind w:left="59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033034D5" w14:textId="77777777" w:rsidR="003A28EC" w:rsidRDefault="00D64C26">
            <w:pPr>
              <w:pStyle w:val="TableParagraph"/>
              <w:spacing w:before="10"/>
              <w:ind w:left="5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6B677C8F" w14:textId="77777777" w:rsidR="003A28EC" w:rsidRDefault="00D64C26">
            <w:pPr>
              <w:pStyle w:val="TableParagraph"/>
              <w:spacing w:before="10"/>
              <w:ind w:left="57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7C226818" w14:textId="77777777" w:rsidR="003A28EC" w:rsidRDefault="00D64C26">
            <w:pPr>
              <w:pStyle w:val="TableParagraph"/>
              <w:spacing w:before="10"/>
              <w:ind w:left="5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4F005216" w14:textId="77777777" w:rsidR="003A28EC" w:rsidRDefault="00D64C26">
            <w:pPr>
              <w:pStyle w:val="TableParagraph"/>
              <w:spacing w:before="10"/>
              <w:ind w:left="5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199" w:type="dxa"/>
          </w:tcPr>
          <w:p w14:paraId="5A59E916" w14:textId="77777777" w:rsidR="003A28EC" w:rsidRDefault="00D64C26">
            <w:pPr>
              <w:pStyle w:val="TableParagraph"/>
              <w:spacing w:before="10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3A28EC" w14:paraId="46E750C1" w14:textId="77777777">
        <w:trPr>
          <w:trHeight w:val="207"/>
        </w:trPr>
        <w:tc>
          <w:tcPr>
            <w:tcW w:w="2109" w:type="dxa"/>
          </w:tcPr>
          <w:p w14:paraId="00ABE1F5" w14:textId="77777777" w:rsidR="003A28EC" w:rsidRDefault="00D64C26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325" w:type="dxa"/>
          </w:tcPr>
          <w:p w14:paraId="5D082083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2" w:type="dxa"/>
          </w:tcPr>
          <w:p w14:paraId="1BD41763" w14:textId="77777777" w:rsidR="003A28EC" w:rsidRDefault="00D64C26">
            <w:pPr>
              <w:pStyle w:val="TableParagraph"/>
              <w:spacing w:before="8"/>
              <w:ind w:left="186" w:right="251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7</w:t>
            </w:r>
          </w:p>
        </w:tc>
        <w:tc>
          <w:tcPr>
            <w:tcW w:w="517" w:type="dxa"/>
          </w:tcPr>
          <w:p w14:paraId="3291EF15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43" w:type="dxa"/>
          </w:tcPr>
          <w:p w14:paraId="238DC25C" w14:textId="77777777" w:rsidR="003A28EC" w:rsidRDefault="00D64C26">
            <w:pPr>
              <w:pStyle w:val="TableParagraph"/>
              <w:spacing w:before="8"/>
              <w:ind w:right="11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728" w:type="dxa"/>
          </w:tcPr>
          <w:p w14:paraId="10661313" w14:textId="77777777" w:rsidR="003A28EC" w:rsidRDefault="00D64C26">
            <w:pPr>
              <w:pStyle w:val="TableParagraph"/>
              <w:spacing w:before="8"/>
              <w:ind w:left="83" w:right="131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9.8%</w:t>
            </w:r>
          </w:p>
        </w:tc>
        <w:tc>
          <w:tcPr>
            <w:tcW w:w="2710" w:type="dxa"/>
          </w:tcPr>
          <w:p w14:paraId="36F6769A" w14:textId="77777777" w:rsidR="003A28EC" w:rsidRDefault="00D64C26">
            <w:pPr>
              <w:pStyle w:val="TableParagraph"/>
              <w:spacing w:before="8"/>
              <w:ind w:left="168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.16 [0.49, 9.51]</w:t>
            </w:r>
          </w:p>
        </w:tc>
        <w:tc>
          <w:tcPr>
            <w:tcW w:w="1535" w:type="dxa"/>
          </w:tcPr>
          <w:p w14:paraId="2830BC5A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70B68A54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25E5BD37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7998B4D4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725E1EA6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1FCACD67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9" w:type="dxa"/>
          </w:tcPr>
          <w:p w14:paraId="4236AF13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3A28EC" w14:paraId="0198193D" w14:textId="77777777">
        <w:trPr>
          <w:trHeight w:val="408"/>
        </w:trPr>
        <w:tc>
          <w:tcPr>
            <w:tcW w:w="2109" w:type="dxa"/>
          </w:tcPr>
          <w:p w14:paraId="3311E8AF" w14:textId="77777777" w:rsidR="003A28EC" w:rsidRDefault="00D64C26">
            <w:pPr>
              <w:pStyle w:val="TableParagraph"/>
              <w:spacing w:before="26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  <w:p w14:paraId="511862FB" w14:textId="77777777" w:rsidR="003A28EC" w:rsidRDefault="00D64C26">
            <w:pPr>
              <w:pStyle w:val="TableParagraph"/>
              <w:spacing w:before="36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Heterogeneity: Not</w:t>
            </w:r>
            <w:r>
              <w:rPr>
                <w:spacing w:val="-36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pplicable</w:t>
            </w:r>
          </w:p>
        </w:tc>
        <w:tc>
          <w:tcPr>
            <w:tcW w:w="325" w:type="dxa"/>
          </w:tcPr>
          <w:p w14:paraId="2F9A161E" w14:textId="77777777" w:rsidR="003A28EC" w:rsidRDefault="00D64C26">
            <w:pPr>
              <w:pStyle w:val="TableParagraph"/>
              <w:spacing w:before="26"/>
              <w:ind w:left="24"/>
              <w:rPr>
                <w:sz w:val="15"/>
              </w:rPr>
            </w:pPr>
            <w:r>
              <w:rPr>
                <w:w w:val="104"/>
                <w:sz w:val="15"/>
              </w:rPr>
              <w:t>9</w:t>
            </w:r>
          </w:p>
        </w:tc>
        <w:tc>
          <w:tcPr>
            <w:tcW w:w="672" w:type="dxa"/>
          </w:tcPr>
          <w:p w14:paraId="454F5C0F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17" w:type="dxa"/>
          </w:tcPr>
          <w:p w14:paraId="108B7927" w14:textId="77777777" w:rsidR="003A28EC" w:rsidRDefault="00D64C26">
            <w:pPr>
              <w:pStyle w:val="TableParagraph"/>
              <w:spacing w:before="26"/>
              <w:ind w:right="153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443" w:type="dxa"/>
          </w:tcPr>
          <w:p w14:paraId="51B38E81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28" w:type="dxa"/>
          </w:tcPr>
          <w:p w14:paraId="706ED3AF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710" w:type="dxa"/>
          </w:tcPr>
          <w:p w14:paraId="66BBE532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5" w:type="dxa"/>
          </w:tcPr>
          <w:p w14:paraId="51549C7C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36041B69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569C673B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49312557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7D724B73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24C57A9B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9" w:type="dxa"/>
          </w:tcPr>
          <w:p w14:paraId="46FD61A7" w14:textId="77777777" w:rsidR="003A28EC" w:rsidRDefault="003A28EC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430CFD45" w14:textId="77777777" w:rsidR="003A28EC" w:rsidRDefault="00D64C26">
      <w:pPr>
        <w:pStyle w:val="a3"/>
        <w:spacing w:before="32"/>
        <w:ind w:left="330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overall</w:t>
      </w:r>
      <w:r>
        <w:rPr>
          <w:spacing w:val="-5"/>
          <w:w w:val="105"/>
        </w:rPr>
        <w:t xml:space="preserve"> </w:t>
      </w:r>
      <w:r>
        <w:rPr>
          <w:w w:val="105"/>
        </w:rPr>
        <w:t>effect:</w:t>
      </w:r>
      <w:r>
        <w:rPr>
          <w:spacing w:val="-5"/>
          <w:w w:val="105"/>
        </w:rPr>
        <w:t xml:space="preserve"> </w:t>
      </w:r>
      <w:r>
        <w:rPr>
          <w:w w:val="105"/>
        </w:rPr>
        <w:t>Z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1.02</w:t>
      </w:r>
      <w:r>
        <w:rPr>
          <w:spacing w:val="-5"/>
          <w:w w:val="105"/>
        </w:rPr>
        <w:t xml:space="preserve"> </w:t>
      </w:r>
      <w:r>
        <w:rPr>
          <w:w w:val="105"/>
        </w:rPr>
        <w:t>(P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31)</w:t>
      </w:r>
    </w:p>
    <w:p w14:paraId="645D1E2D" w14:textId="77777777" w:rsidR="003A28EC" w:rsidRDefault="003A28EC">
      <w:pPr>
        <w:pStyle w:val="a3"/>
        <w:spacing w:before="11"/>
        <w:rPr>
          <w:sz w:val="10"/>
        </w:rPr>
      </w:pPr>
    </w:p>
    <w:p w14:paraId="635B8F0B" w14:textId="77777777" w:rsidR="003A28EC" w:rsidRDefault="003A28EC">
      <w:pPr>
        <w:rPr>
          <w:sz w:val="10"/>
        </w:rPr>
        <w:sectPr w:rsidR="003A28EC">
          <w:type w:val="continuous"/>
          <w:pgSz w:w="11910" w:h="16840"/>
          <w:pgMar w:top="720" w:right="580" w:bottom="280" w:left="560" w:header="720" w:footer="720" w:gutter="0"/>
          <w:cols w:space="720"/>
        </w:sectPr>
      </w:pPr>
    </w:p>
    <w:p w14:paraId="4A8B8C03" w14:textId="77777777" w:rsidR="003A28EC" w:rsidRDefault="00D64C26">
      <w:pPr>
        <w:pStyle w:val="1"/>
        <w:spacing w:before="100"/>
      </w:pPr>
      <w:r>
        <w:rPr>
          <w:color w:val="333333"/>
          <w:w w:val="105"/>
        </w:rPr>
        <w:t>Total</w:t>
      </w:r>
      <w:r>
        <w:rPr>
          <w:color w:val="333333"/>
          <w:spacing w:val="-26"/>
          <w:w w:val="105"/>
        </w:rPr>
        <w:t xml:space="preserve"> </w:t>
      </w:r>
      <w:r>
        <w:rPr>
          <w:color w:val="333333"/>
          <w:w w:val="105"/>
        </w:rPr>
        <w:t>(95%</w:t>
      </w:r>
      <w:r>
        <w:rPr>
          <w:color w:val="333333"/>
          <w:spacing w:val="-26"/>
          <w:w w:val="105"/>
        </w:rPr>
        <w:t xml:space="preserve"> </w:t>
      </w:r>
      <w:r>
        <w:rPr>
          <w:color w:val="333333"/>
          <w:w w:val="105"/>
        </w:rPr>
        <w:t>CI)</w:t>
      </w:r>
    </w:p>
    <w:p w14:paraId="668721F5" w14:textId="77777777" w:rsidR="003A28EC" w:rsidRDefault="00D64C26">
      <w:pPr>
        <w:pStyle w:val="a3"/>
        <w:spacing w:before="53"/>
        <w:ind w:left="330"/>
      </w:pPr>
      <w:r>
        <w:rPr>
          <w:w w:val="105"/>
        </w:rPr>
        <w:t>Total events</w:t>
      </w:r>
    </w:p>
    <w:p w14:paraId="692EB028" w14:textId="77777777" w:rsidR="003A28EC" w:rsidRDefault="00D64C26">
      <w:pPr>
        <w:spacing w:before="100"/>
        <w:ind w:left="841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451</w:t>
      </w:r>
    </w:p>
    <w:p w14:paraId="3F28EDE9" w14:textId="77777777" w:rsidR="003A28EC" w:rsidRDefault="00D64C26">
      <w:pPr>
        <w:pStyle w:val="a3"/>
        <w:spacing w:before="53"/>
        <w:ind w:left="330"/>
      </w:pPr>
      <w:r>
        <w:rPr>
          <w:w w:val="105"/>
        </w:rPr>
        <w:t>22</w:t>
      </w:r>
    </w:p>
    <w:p w14:paraId="203BD565" w14:textId="77777777" w:rsidR="003A28EC" w:rsidRDefault="00D64C26">
      <w:pPr>
        <w:spacing w:before="100"/>
        <w:ind w:left="726"/>
        <w:jc w:val="center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276</w:t>
      </w:r>
    </w:p>
    <w:p w14:paraId="32763DB0" w14:textId="77777777" w:rsidR="003A28EC" w:rsidRDefault="00D64C26">
      <w:pPr>
        <w:pStyle w:val="a3"/>
        <w:spacing w:before="53"/>
        <w:ind w:left="310" w:right="460"/>
        <w:jc w:val="center"/>
      </w:pPr>
      <w:r>
        <w:rPr>
          <w:w w:val="105"/>
        </w:rPr>
        <w:t>10</w:t>
      </w:r>
    </w:p>
    <w:p w14:paraId="7D29530A" w14:textId="77777777" w:rsidR="003A28EC" w:rsidRDefault="00D64C26">
      <w:pPr>
        <w:pStyle w:val="1"/>
        <w:spacing w:before="100"/>
        <w:ind w:left="100"/>
      </w:pPr>
      <w:r>
        <w:rPr>
          <w:b w:val="0"/>
        </w:rPr>
        <w:br w:type="column"/>
      </w:r>
      <w:r>
        <w:rPr>
          <w:color w:val="333333"/>
        </w:rPr>
        <w:t>100.0%</w:t>
      </w:r>
    </w:p>
    <w:p w14:paraId="35639920" w14:textId="77777777" w:rsidR="003A28EC" w:rsidRDefault="00D64C26">
      <w:pPr>
        <w:spacing w:before="100"/>
        <w:ind w:left="303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1.21 [0.60, 2.44]</w:t>
      </w:r>
    </w:p>
    <w:p w14:paraId="48F62915" w14:textId="77777777" w:rsidR="003A28EC" w:rsidRDefault="003A28EC">
      <w:pPr>
        <w:rPr>
          <w:sz w:val="15"/>
        </w:rPr>
        <w:sectPr w:rsidR="003A28EC">
          <w:type w:val="continuous"/>
          <w:pgSz w:w="11910" w:h="16840"/>
          <w:pgMar w:top="720" w:right="580" w:bottom="280" w:left="560" w:header="720" w:footer="720" w:gutter="0"/>
          <w:cols w:num="5" w:space="720" w:equalWidth="0">
            <w:col w:w="1359" w:space="638"/>
            <w:col w:w="1142" w:space="105"/>
            <w:col w:w="987" w:space="40"/>
            <w:col w:w="629" w:space="40"/>
            <w:col w:w="5830"/>
          </w:cols>
        </w:sectPr>
      </w:pPr>
    </w:p>
    <w:p w14:paraId="2692D6E8" w14:textId="77777777" w:rsidR="003A28EC" w:rsidRDefault="00D64C26">
      <w:pPr>
        <w:pStyle w:val="a3"/>
        <w:spacing w:before="37" w:line="290" w:lineRule="auto"/>
        <w:ind w:left="330" w:right="1042"/>
      </w:pPr>
      <w:r>
        <w:rPr>
          <w:w w:val="105"/>
        </w:rPr>
        <w:t>Heterogeneity: Chi² = 1.54, df = 4 (P = 0.82); I² = 0% Test for overall effect: Z = 0.54 (P = 0.59)</w:t>
      </w:r>
    </w:p>
    <w:p w14:paraId="6A4B58AC" w14:textId="77777777" w:rsidR="003A28EC" w:rsidRDefault="00D64C26">
      <w:pPr>
        <w:pStyle w:val="a3"/>
        <w:spacing w:line="170" w:lineRule="exact"/>
        <w:ind w:left="330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subgroup</w:t>
      </w:r>
      <w:r>
        <w:rPr>
          <w:spacing w:val="-5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4"/>
          <w:w w:val="105"/>
        </w:rPr>
        <w:t xml:space="preserve"> </w:t>
      </w:r>
      <w:r>
        <w:rPr>
          <w:w w:val="105"/>
        </w:rPr>
        <w:t>Ch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1.52,</w:t>
      </w:r>
      <w:r>
        <w:rPr>
          <w:spacing w:val="-4"/>
          <w:w w:val="105"/>
        </w:rPr>
        <w:t xml:space="preserve"> </w:t>
      </w:r>
      <w:r>
        <w:rPr>
          <w:w w:val="105"/>
        </w:rPr>
        <w:t>df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4</w:t>
      </w:r>
      <w:r>
        <w:rPr>
          <w:spacing w:val="-4"/>
          <w:w w:val="105"/>
        </w:rPr>
        <w:t xml:space="preserve"> </w:t>
      </w:r>
      <w:r>
        <w:rPr>
          <w:w w:val="105"/>
        </w:rPr>
        <w:t>(P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82),</w:t>
      </w:r>
      <w:r>
        <w:rPr>
          <w:spacing w:val="-4"/>
          <w:w w:val="105"/>
        </w:rPr>
        <w:t xml:space="preserve"> </w:t>
      </w:r>
      <w:r>
        <w:rPr>
          <w:w w:val="105"/>
        </w:rPr>
        <w:t>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%</w:t>
      </w:r>
    </w:p>
    <w:p w14:paraId="6795A8E1" w14:textId="77777777" w:rsidR="003A28EC" w:rsidRDefault="00D64C26">
      <w:pPr>
        <w:pStyle w:val="a3"/>
        <w:spacing w:before="58"/>
        <w:ind w:left="330"/>
      </w:pPr>
      <w:r>
        <w:rPr>
          <w:color w:val="333333"/>
          <w:w w:val="105"/>
          <w:u w:val="single" w:color="333333"/>
        </w:rPr>
        <w:t>Risk of bias legend</w:t>
      </w:r>
    </w:p>
    <w:p w14:paraId="737CBD3E" w14:textId="77777777" w:rsidR="003A28EC" w:rsidRDefault="00D64C26">
      <w:pPr>
        <w:pStyle w:val="a5"/>
        <w:numPr>
          <w:ilvl w:val="0"/>
          <w:numId w:val="1"/>
        </w:numPr>
        <w:tabs>
          <w:tab w:val="left" w:pos="609"/>
        </w:tabs>
        <w:rPr>
          <w:sz w:val="15"/>
        </w:rPr>
      </w:pPr>
      <w:r>
        <w:rPr>
          <w:color w:val="333333"/>
          <w:w w:val="105"/>
          <w:sz w:val="15"/>
        </w:rPr>
        <w:t>Rando</w:t>
      </w:r>
      <w:r>
        <w:rPr>
          <w:color w:val="333333"/>
          <w:w w:val="105"/>
          <w:sz w:val="15"/>
        </w:rPr>
        <w:t>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1374D6E2" w14:textId="77777777" w:rsidR="003A28EC" w:rsidRDefault="00D64C26">
      <w:pPr>
        <w:pStyle w:val="a5"/>
        <w:numPr>
          <w:ilvl w:val="0"/>
          <w:numId w:val="1"/>
        </w:numPr>
        <w:tabs>
          <w:tab w:val="left" w:pos="605"/>
        </w:tabs>
        <w:spacing w:before="34"/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04644A30" w14:textId="77777777" w:rsidR="003A28EC" w:rsidRDefault="00D64C26">
      <w:pPr>
        <w:pStyle w:val="a5"/>
        <w:numPr>
          <w:ilvl w:val="0"/>
          <w:numId w:val="1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 of participants and personnel (performance bias)</w:t>
      </w:r>
    </w:p>
    <w:p w14:paraId="167EBBC0" w14:textId="77777777" w:rsidR="003A28EC" w:rsidRDefault="00D64C26">
      <w:pPr>
        <w:pStyle w:val="a5"/>
        <w:numPr>
          <w:ilvl w:val="0"/>
          <w:numId w:val="1"/>
        </w:numPr>
        <w:tabs>
          <w:tab w:val="left" w:pos="607"/>
        </w:tabs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16F583F4" w14:textId="77777777" w:rsidR="003A28EC" w:rsidRDefault="00D64C26">
      <w:pPr>
        <w:pStyle w:val="a5"/>
        <w:numPr>
          <w:ilvl w:val="0"/>
          <w:numId w:val="1"/>
        </w:numPr>
        <w:tabs>
          <w:tab w:val="left" w:pos="583"/>
        </w:tabs>
        <w:spacing w:before="34"/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3D3DAE4" w14:textId="77777777" w:rsidR="003A28EC" w:rsidRDefault="00D64C26">
      <w:pPr>
        <w:pStyle w:val="a5"/>
        <w:numPr>
          <w:ilvl w:val="0"/>
          <w:numId w:val="1"/>
        </w:numPr>
        <w:tabs>
          <w:tab w:val="left" w:pos="569"/>
        </w:tabs>
        <w:spacing w:before="37"/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51813FF5" w14:textId="77777777" w:rsidR="003A28EC" w:rsidRDefault="00D64C26">
      <w:pPr>
        <w:pStyle w:val="a5"/>
        <w:numPr>
          <w:ilvl w:val="0"/>
          <w:numId w:val="1"/>
        </w:numPr>
        <w:tabs>
          <w:tab w:val="left" w:pos="590"/>
        </w:tabs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667F7FC1" w14:textId="77777777" w:rsidR="003A28EC" w:rsidRDefault="00D64C26">
      <w:pPr>
        <w:pStyle w:val="a3"/>
        <w:tabs>
          <w:tab w:val="left" w:pos="1040"/>
          <w:tab w:val="left" w:pos="1513"/>
          <w:tab w:val="left" w:pos="1880"/>
          <w:tab w:val="left" w:pos="2440"/>
        </w:tabs>
        <w:spacing w:before="140"/>
        <w:ind w:left="330"/>
      </w:pPr>
      <w:r>
        <w:br w:type="column"/>
      </w:r>
      <w:r>
        <w:rPr>
          <w:w w:val="105"/>
        </w:rPr>
        <w:t>0.001</w:t>
      </w:r>
      <w:r>
        <w:rPr>
          <w:w w:val="105"/>
        </w:rPr>
        <w:tab/>
        <w:t>0.1</w:t>
      </w:r>
      <w:r>
        <w:rPr>
          <w:w w:val="105"/>
        </w:rPr>
        <w:tab/>
        <w:t>1</w:t>
      </w:r>
      <w:r>
        <w:rPr>
          <w:w w:val="105"/>
        </w:rPr>
        <w:tab/>
        <w:t>10</w:t>
      </w:r>
      <w:r>
        <w:rPr>
          <w:w w:val="105"/>
        </w:rPr>
        <w:tab/>
        <w:t>1000</w:t>
      </w:r>
    </w:p>
    <w:p w14:paraId="44550294" w14:textId="77777777" w:rsidR="003A28EC" w:rsidRDefault="00D64C26">
      <w:pPr>
        <w:pStyle w:val="a3"/>
        <w:spacing w:before="19"/>
        <w:ind w:left="973"/>
      </w:pPr>
      <w:r>
        <w:rPr>
          <w:color w:val="333333"/>
          <w:w w:val="105"/>
        </w:rPr>
        <w:t>Control Experimental</w:t>
      </w:r>
    </w:p>
    <w:p w14:paraId="0C50BE16" w14:textId="77777777" w:rsidR="003A28EC" w:rsidRDefault="003A28EC">
      <w:pPr>
        <w:sectPr w:rsidR="003A28EC">
          <w:type w:val="continuous"/>
          <w:pgSz w:w="11910" w:h="16840"/>
          <w:pgMar w:top="720" w:right="580" w:bottom="280" w:left="560" w:header="720" w:footer="720" w:gutter="0"/>
          <w:cols w:num="2" w:space="720" w:equalWidth="0">
            <w:col w:w="5052" w:space="1150"/>
            <w:col w:w="4568"/>
          </w:cols>
        </w:sectPr>
      </w:pPr>
    </w:p>
    <w:p w14:paraId="10990F10" w14:textId="77777777" w:rsidR="003A28EC" w:rsidRDefault="003A28EC">
      <w:pPr>
        <w:pStyle w:val="a3"/>
        <w:spacing w:before="9"/>
        <w:rPr>
          <w:sz w:val="27"/>
        </w:rPr>
      </w:pPr>
    </w:p>
    <w:p w14:paraId="5AE38DB6" w14:textId="77777777" w:rsidR="003A28EC" w:rsidRDefault="00D64C26">
      <w:pPr>
        <w:pStyle w:val="1"/>
        <w:spacing w:before="101"/>
        <w:ind w:left="200"/>
      </w:pPr>
      <w:r>
        <w:rPr>
          <w:color w:val="333333"/>
          <w:w w:val="105"/>
        </w:rPr>
        <w:t>3 Others AE</w:t>
      </w:r>
    </w:p>
    <w:p w14:paraId="66C06218" w14:textId="77777777" w:rsidR="003A28EC" w:rsidRDefault="003A28EC">
      <w:pPr>
        <w:pStyle w:val="a3"/>
        <w:rPr>
          <w:b/>
          <w:sz w:val="20"/>
        </w:rPr>
      </w:pPr>
    </w:p>
    <w:p w14:paraId="7D8030E5" w14:textId="77777777" w:rsidR="003A28EC" w:rsidRDefault="003A28EC">
      <w:pPr>
        <w:pStyle w:val="a3"/>
        <w:rPr>
          <w:b/>
          <w:sz w:val="20"/>
        </w:rPr>
      </w:pPr>
    </w:p>
    <w:p w14:paraId="39E0BCE6" w14:textId="77777777" w:rsidR="003A28EC" w:rsidRDefault="003A28EC">
      <w:pPr>
        <w:pStyle w:val="a3"/>
        <w:rPr>
          <w:b/>
          <w:sz w:val="20"/>
        </w:rPr>
      </w:pPr>
    </w:p>
    <w:p w14:paraId="7DBB9932" w14:textId="77777777" w:rsidR="003A28EC" w:rsidRDefault="003A28EC">
      <w:pPr>
        <w:pStyle w:val="a3"/>
        <w:rPr>
          <w:b/>
          <w:sz w:val="20"/>
        </w:rPr>
      </w:pPr>
    </w:p>
    <w:p w14:paraId="20F1049C" w14:textId="77777777" w:rsidR="003A28EC" w:rsidRDefault="003A28EC">
      <w:pPr>
        <w:pStyle w:val="a3"/>
        <w:rPr>
          <w:b/>
          <w:sz w:val="20"/>
        </w:rPr>
      </w:pPr>
    </w:p>
    <w:p w14:paraId="45381D33" w14:textId="77777777" w:rsidR="003A28EC" w:rsidRDefault="003A28EC">
      <w:pPr>
        <w:pStyle w:val="a3"/>
        <w:rPr>
          <w:b/>
          <w:sz w:val="20"/>
        </w:rPr>
      </w:pPr>
    </w:p>
    <w:p w14:paraId="14C50AD1" w14:textId="77777777" w:rsidR="003A28EC" w:rsidRDefault="003A28EC">
      <w:pPr>
        <w:pStyle w:val="a3"/>
        <w:rPr>
          <w:b/>
          <w:sz w:val="20"/>
        </w:rPr>
      </w:pPr>
    </w:p>
    <w:p w14:paraId="663CACDF" w14:textId="77777777" w:rsidR="003A28EC" w:rsidRDefault="003A28EC">
      <w:pPr>
        <w:pStyle w:val="a3"/>
        <w:rPr>
          <w:b/>
          <w:sz w:val="20"/>
        </w:rPr>
      </w:pPr>
    </w:p>
    <w:p w14:paraId="40C0C2A6" w14:textId="77777777" w:rsidR="003A28EC" w:rsidRDefault="00D64C26">
      <w:pPr>
        <w:pStyle w:val="a3"/>
        <w:spacing w:before="5"/>
        <w:rPr>
          <w:b/>
          <w:sz w:val="19"/>
        </w:rPr>
      </w:pPr>
      <w:r>
        <w:pict w14:anchorId="18E7201D">
          <v:shape id="_x0000_s2050" style="position:absolute;margin-left:33.95pt;margin-top:13.65pt;width:527.05pt;height:.1pt;z-index:-251658240;mso-wrap-distance-left:0;mso-wrap-distance-right:0;mso-position-horizontal-relative:page" coordorigin="679,273" coordsize="10541,0" path="m679,273r10541,e" filled="f" strokecolor="silver" strokeweight=".96pt">
            <v:path arrowok="t"/>
            <w10:wrap type="topAndBottom" anchorx="page"/>
          </v:shape>
        </w:pict>
      </w:r>
    </w:p>
    <w:p w14:paraId="3DF839C4" w14:textId="77777777" w:rsidR="003A28EC" w:rsidRDefault="00D64C26">
      <w:pPr>
        <w:pStyle w:val="a4"/>
        <w:tabs>
          <w:tab w:val="right" w:pos="10547"/>
        </w:tabs>
      </w:pPr>
      <w:r>
        <w:t>Review</w:t>
      </w:r>
      <w:r>
        <w:rPr>
          <w:spacing w:val="-4"/>
        </w:rPr>
        <w:t xml:space="preserve"> </w:t>
      </w:r>
      <w:r>
        <w:t>Manager</w:t>
      </w:r>
      <w:r>
        <w:rPr>
          <w:spacing w:val="-1"/>
        </w:rPr>
        <w:t xml:space="preserve"> </w:t>
      </w:r>
      <w:r>
        <w:t>5.4.1</w:t>
      </w:r>
      <w:r>
        <w:tab/>
        <w:t>10</w:t>
      </w:r>
    </w:p>
    <w:sectPr w:rsidR="003A28EC">
      <w:type w:val="continuous"/>
      <w:pgSz w:w="11910" w:h="16840"/>
      <w:pgMar w:top="720" w:right="580" w:bottom="280" w:left="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73DD8" w14:textId="77777777" w:rsidR="00D64C26" w:rsidRDefault="00D64C26" w:rsidP="00393544">
      <w:r>
        <w:separator/>
      </w:r>
    </w:p>
  </w:endnote>
  <w:endnote w:type="continuationSeparator" w:id="0">
    <w:p w14:paraId="69C35A64" w14:textId="77777777" w:rsidR="00D64C26" w:rsidRDefault="00D64C26" w:rsidP="00393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785E7" w14:textId="77777777" w:rsidR="00D64C26" w:rsidRDefault="00D64C26" w:rsidP="00393544">
      <w:r>
        <w:separator/>
      </w:r>
    </w:p>
  </w:footnote>
  <w:footnote w:type="continuationSeparator" w:id="0">
    <w:p w14:paraId="36F05C72" w14:textId="77777777" w:rsidR="00D64C26" w:rsidRDefault="00D64C26" w:rsidP="003935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1B5FE" w14:textId="64830D0C" w:rsidR="00393544" w:rsidRPr="00393544" w:rsidRDefault="00393544" w:rsidP="00393544">
    <w:pPr>
      <w:spacing w:after="240" w:line="480" w:lineRule="auto"/>
      <w:rPr>
        <w:rFonts w:ascii="Times New Roman" w:eastAsia="宋体" w:hAnsi="Times New Roman" w:cs="Times New Roman"/>
        <w:sz w:val="24"/>
        <w:szCs w:val="24"/>
      </w:rPr>
    </w:pPr>
    <w:r w:rsidRPr="00FF34B5">
      <w:rPr>
        <w:rFonts w:ascii="Times New Roman" w:hAnsi="Times New Roman" w:cs="Times New Roman"/>
        <w:b/>
        <w:color w:val="101010"/>
        <w:lang w:val="en-GB"/>
      </w:rPr>
      <w:t>Fig</w:t>
    </w:r>
    <w:r>
      <w:rPr>
        <w:rFonts w:ascii="Times New Roman" w:hAnsi="Times New Roman" w:cs="Times New Roman"/>
        <w:b/>
        <w:color w:val="101010"/>
        <w:lang w:val="en-GB"/>
      </w:rPr>
      <w:t>.</w:t>
    </w:r>
    <w:r w:rsidRPr="00FF34B5">
      <w:rPr>
        <w:rFonts w:ascii="Times New Roman" w:hAnsi="Times New Roman" w:cs="Times New Roman"/>
        <w:b/>
        <w:color w:val="101010"/>
        <w:lang w:val="en-GB"/>
      </w:rPr>
      <w:t xml:space="preserve"> S3.</w:t>
    </w:r>
    <w:r w:rsidRPr="00FF34B5">
      <w:rPr>
        <w:rFonts w:ascii="Times New Roman" w:eastAsia="宋体" w:hAnsi="Times New Roman" w:cs="Times New Roman"/>
        <w:b/>
        <w:bCs/>
        <w:color w:val="000000"/>
        <w:sz w:val="24"/>
        <w:szCs w:val="24"/>
      </w:rPr>
      <w:t xml:space="preserve"> </w:t>
    </w:r>
    <w:r w:rsidRPr="00FF34B5">
      <w:rPr>
        <w:rFonts w:ascii="Times New Roman" w:eastAsia="宋体" w:hAnsi="Times New Roman" w:cs="Times New Roman"/>
        <w:color w:val="000000"/>
        <w:sz w:val="24"/>
        <w:szCs w:val="24"/>
      </w:rPr>
      <w:t xml:space="preserve">Serious </w:t>
    </w:r>
    <w:r>
      <w:rPr>
        <w:rFonts w:ascii="Times New Roman" w:eastAsia="宋体" w:hAnsi="Times New Roman" w:cs="Times New Roman"/>
        <w:color w:val="000000"/>
        <w:sz w:val="24"/>
        <w:szCs w:val="24"/>
      </w:rPr>
      <w:t>adverse events</w:t>
    </w:r>
    <w:r w:rsidRPr="00AC0DA0">
      <w:rPr>
        <w:rFonts w:ascii="Times New Roman" w:eastAsia="宋体" w:hAnsi="Times New Roman" w:cs="Times New Roman"/>
        <w:sz w:val="24"/>
        <w:szCs w:val="24"/>
      </w:rPr>
      <w:t xml:space="preserve"> </w:t>
    </w:r>
    <w:r>
      <w:rPr>
        <w:rFonts w:ascii="Times New Roman" w:eastAsia="宋体" w:hAnsi="Times New Roman" w:cs="Times New Roman"/>
        <w:sz w:val="24"/>
        <w:szCs w:val="24"/>
      </w:rPr>
      <w:t>reported for b</w:t>
    </w:r>
    <w:r w:rsidRPr="00AC0DA0">
      <w:rPr>
        <w:rFonts w:ascii="Times New Roman" w:eastAsia="宋体" w:hAnsi="Times New Roman" w:cs="Times New Roman"/>
        <w:sz w:val="24"/>
        <w:szCs w:val="24"/>
      </w:rPr>
      <w:t xml:space="preserve">iological </w:t>
    </w:r>
    <w:r w:rsidRPr="00FF34B5">
      <w:rPr>
        <w:rFonts w:ascii="Times New Roman" w:eastAsia="宋体" w:hAnsi="Times New Roman" w:cs="Times New Roman"/>
        <w:sz w:val="24"/>
        <w:szCs w:val="24"/>
      </w:rPr>
      <w:t>agents</w:t>
    </w:r>
    <w:r>
      <w:rPr>
        <w:rFonts w:ascii="Times New Roman" w:eastAsia="宋体" w:hAnsi="Times New Roman" w:cs="Times New Roman"/>
        <w:sz w:val="24"/>
        <w:szCs w:val="24"/>
      </w:rPr>
      <w:t xml:space="preserve"> used</w:t>
    </w:r>
    <w:r w:rsidRPr="00FF34B5">
      <w:rPr>
        <w:rFonts w:ascii="Times New Roman" w:eastAsia="宋体" w:hAnsi="Times New Roman" w:cs="Times New Roman"/>
        <w:sz w:val="24"/>
        <w:szCs w:val="24"/>
      </w:rPr>
      <w:t xml:space="preserve"> in pediatric patients with </w:t>
    </w:r>
    <w:r>
      <w:rPr>
        <w:rFonts w:ascii="Times New Roman" w:eastAsia="宋体" w:hAnsi="Times New Roman" w:cs="Times New Roman"/>
        <w:sz w:val="24"/>
        <w:szCs w:val="24"/>
      </w:rPr>
      <w:t>p</w:t>
    </w:r>
    <w:r w:rsidRPr="00FF34B5">
      <w:rPr>
        <w:rFonts w:ascii="Times New Roman" w:eastAsia="宋体" w:hAnsi="Times New Roman" w:cs="Times New Roman"/>
        <w:sz w:val="24"/>
        <w:szCs w:val="24"/>
      </w:rPr>
      <w:t>soriasis</w:t>
    </w:r>
    <w:r>
      <w:rPr>
        <w:rFonts w:ascii="Times New Roman" w:eastAsia="宋体" w:hAnsi="Times New Roman" w:cs="Times New Roman"/>
        <w:sz w:val="24"/>
        <w:szCs w:val="24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D0596"/>
    <w:multiLevelType w:val="hybridMultilevel"/>
    <w:tmpl w:val="E0CEC1A0"/>
    <w:lvl w:ilvl="0" w:tplc="BE6A840A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D89A1562">
      <w:numFmt w:val="bullet"/>
      <w:lvlText w:val="•"/>
      <w:lvlJc w:val="left"/>
      <w:pPr>
        <w:ind w:left="1045" w:hanging="279"/>
      </w:pPr>
      <w:rPr>
        <w:rFonts w:hint="default"/>
        <w:lang w:val="en-US" w:eastAsia="en-US" w:bidi="en-US"/>
      </w:rPr>
    </w:lvl>
    <w:lvl w:ilvl="2" w:tplc="BFA47A8A">
      <w:numFmt w:val="bullet"/>
      <w:lvlText w:val="•"/>
      <w:lvlJc w:val="left"/>
      <w:pPr>
        <w:ind w:left="1490" w:hanging="279"/>
      </w:pPr>
      <w:rPr>
        <w:rFonts w:hint="default"/>
        <w:lang w:val="en-US" w:eastAsia="en-US" w:bidi="en-US"/>
      </w:rPr>
    </w:lvl>
    <w:lvl w:ilvl="3" w:tplc="742E6AEC">
      <w:numFmt w:val="bullet"/>
      <w:lvlText w:val="•"/>
      <w:lvlJc w:val="left"/>
      <w:pPr>
        <w:ind w:left="1935" w:hanging="279"/>
      </w:pPr>
      <w:rPr>
        <w:rFonts w:hint="default"/>
        <w:lang w:val="en-US" w:eastAsia="en-US" w:bidi="en-US"/>
      </w:rPr>
    </w:lvl>
    <w:lvl w:ilvl="4" w:tplc="5F00D5AA">
      <w:numFmt w:val="bullet"/>
      <w:lvlText w:val="•"/>
      <w:lvlJc w:val="left"/>
      <w:pPr>
        <w:ind w:left="2380" w:hanging="279"/>
      </w:pPr>
      <w:rPr>
        <w:rFonts w:hint="default"/>
        <w:lang w:val="en-US" w:eastAsia="en-US" w:bidi="en-US"/>
      </w:rPr>
    </w:lvl>
    <w:lvl w:ilvl="5" w:tplc="85C8C266">
      <w:numFmt w:val="bullet"/>
      <w:lvlText w:val="•"/>
      <w:lvlJc w:val="left"/>
      <w:pPr>
        <w:ind w:left="2825" w:hanging="279"/>
      </w:pPr>
      <w:rPr>
        <w:rFonts w:hint="default"/>
        <w:lang w:val="en-US" w:eastAsia="en-US" w:bidi="en-US"/>
      </w:rPr>
    </w:lvl>
    <w:lvl w:ilvl="6" w:tplc="4EEE6BBE">
      <w:numFmt w:val="bullet"/>
      <w:lvlText w:val="•"/>
      <w:lvlJc w:val="left"/>
      <w:pPr>
        <w:ind w:left="3270" w:hanging="279"/>
      </w:pPr>
      <w:rPr>
        <w:rFonts w:hint="default"/>
        <w:lang w:val="en-US" w:eastAsia="en-US" w:bidi="en-US"/>
      </w:rPr>
    </w:lvl>
    <w:lvl w:ilvl="7" w:tplc="E1A88A46">
      <w:numFmt w:val="bullet"/>
      <w:lvlText w:val="•"/>
      <w:lvlJc w:val="left"/>
      <w:pPr>
        <w:ind w:left="3715" w:hanging="279"/>
      </w:pPr>
      <w:rPr>
        <w:rFonts w:hint="default"/>
        <w:lang w:val="en-US" w:eastAsia="en-US" w:bidi="en-US"/>
      </w:rPr>
    </w:lvl>
    <w:lvl w:ilvl="8" w:tplc="22E05B14">
      <w:numFmt w:val="bullet"/>
      <w:lvlText w:val="•"/>
      <w:lvlJc w:val="left"/>
      <w:pPr>
        <w:ind w:left="4160" w:hanging="279"/>
      </w:pPr>
      <w:rPr>
        <w:rFonts w:hint="default"/>
        <w:lang w:val="en-US" w:eastAsia="en-US" w:bidi="en-US"/>
      </w:rPr>
    </w:lvl>
  </w:abstractNum>
  <w:abstractNum w:abstractNumId="1" w15:restartNumberingAfterBreak="0">
    <w:nsid w:val="3D8C6502"/>
    <w:multiLevelType w:val="multilevel"/>
    <w:tmpl w:val="8324921E"/>
    <w:lvl w:ilvl="0">
      <w:start w:val="2"/>
      <w:numFmt w:val="decimal"/>
      <w:lvlText w:val="%1"/>
      <w:lvlJc w:val="left"/>
      <w:pPr>
        <w:ind w:left="711" w:hanging="382"/>
        <w:jc w:val="left"/>
      </w:pPr>
      <w:rPr>
        <w:rFonts w:hint="default"/>
        <w:lang w:val="en-US" w:eastAsia="en-US" w:bidi="en-US"/>
      </w:rPr>
    </w:lvl>
    <w:lvl w:ilvl="1">
      <w:start w:val="2"/>
      <w:numFmt w:val="decimal"/>
      <w:lvlText w:val="%1.%2"/>
      <w:lvlJc w:val="left"/>
      <w:pPr>
        <w:ind w:left="711" w:hanging="382"/>
        <w:jc w:val="left"/>
      </w:pPr>
      <w:rPr>
        <w:rFonts w:hint="default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711" w:hanging="382"/>
        <w:jc w:val="left"/>
      </w:pPr>
      <w:rPr>
        <w:rFonts w:ascii="Arial" w:eastAsia="Arial" w:hAnsi="Arial" w:cs="Arial" w:hint="default"/>
        <w:b/>
        <w:bCs/>
        <w:color w:val="333333"/>
        <w:spacing w:val="-1"/>
        <w:w w:val="104"/>
        <w:sz w:val="15"/>
        <w:szCs w:val="15"/>
        <w:lang w:val="en-US" w:eastAsia="en-US" w:bidi="en-US"/>
      </w:rPr>
    </w:lvl>
    <w:lvl w:ilvl="3">
      <w:numFmt w:val="bullet"/>
      <w:lvlText w:val="•"/>
      <w:lvlJc w:val="left"/>
      <w:pPr>
        <w:ind w:left="3733" w:hanging="382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738" w:hanging="382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742" w:hanging="382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747" w:hanging="382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751" w:hanging="382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756" w:hanging="382"/>
      </w:pPr>
      <w:rPr>
        <w:rFonts w:hint="default"/>
        <w:lang w:val="en-US" w:eastAsia="en-US" w:bidi="en-U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85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28EC"/>
    <w:rsid w:val="00393544"/>
    <w:rsid w:val="003A28EC"/>
    <w:rsid w:val="00D6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85"/>
    <o:shapelayout v:ext="edit">
      <o:idmap v:ext="edit" data="2"/>
    </o:shapelayout>
  </w:shapeDefaults>
  <w:decimalSymbol w:val="."/>
  <w:listSeparator w:val=","/>
  <w14:docId w14:val="754F5881"/>
  <w15:docId w15:val="{A015E2CF-8EAB-4E68-80BE-58B64FB0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  <w:lang w:bidi="en-US"/>
    </w:rPr>
  </w:style>
  <w:style w:type="paragraph" w:styleId="1">
    <w:name w:val="heading 1"/>
    <w:basedOn w:val="a"/>
    <w:uiPriority w:val="9"/>
    <w:qFormat/>
    <w:pPr>
      <w:spacing w:before="17"/>
      <w:ind w:left="330"/>
      <w:outlineLvl w:val="0"/>
    </w:pPr>
    <w:rPr>
      <w:b/>
      <w:bCs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5"/>
      <w:szCs w:val="15"/>
    </w:rPr>
  </w:style>
  <w:style w:type="paragraph" w:styleId="a4">
    <w:name w:val="Title"/>
    <w:basedOn w:val="a"/>
    <w:uiPriority w:val="10"/>
    <w:qFormat/>
    <w:pPr>
      <w:spacing w:line="252" w:lineRule="exact"/>
      <w:ind w:left="239"/>
    </w:pPr>
    <w:rPr>
      <w:sz w:val="24"/>
      <w:szCs w:val="24"/>
    </w:rPr>
  </w:style>
  <w:style w:type="paragraph" w:styleId="a5">
    <w:name w:val="List Paragraph"/>
    <w:basedOn w:val="a"/>
    <w:uiPriority w:val="1"/>
    <w:qFormat/>
    <w:pPr>
      <w:spacing w:before="36"/>
      <w:ind w:left="604" w:hanging="275"/>
    </w:pPr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393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93544"/>
    <w:rPr>
      <w:rFonts w:ascii="Arial" w:eastAsia="Arial" w:hAnsi="Arial" w:cs="Arial"/>
      <w:sz w:val="18"/>
      <w:szCs w:val="18"/>
      <w:lang w:bidi="en-US"/>
    </w:rPr>
  </w:style>
  <w:style w:type="paragraph" w:styleId="a8">
    <w:name w:val="footer"/>
    <w:basedOn w:val="a"/>
    <w:link w:val="a9"/>
    <w:uiPriority w:val="99"/>
    <w:unhideWhenUsed/>
    <w:rsid w:val="003935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93544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蔡 晓册</cp:lastModifiedBy>
  <cp:revision>2</cp:revision>
  <dcterms:created xsi:type="dcterms:W3CDTF">2022-01-09T04:12:00Z</dcterms:created>
  <dcterms:modified xsi:type="dcterms:W3CDTF">2022-01-10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01T00:00:00Z</vt:filetime>
  </property>
  <property fmtid="{D5CDD505-2E9C-101B-9397-08002B2CF9AE}" pid="3" name="LastSaved">
    <vt:filetime>2022-01-09T00:00:00Z</vt:filetime>
  </property>
</Properties>
</file>